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20D88B" w14:textId="77777777" w:rsidR="007037A2" w:rsidRPr="00370898" w:rsidRDefault="007037A2" w:rsidP="007037A2">
      <w:pPr>
        <w:spacing w:line="480" w:lineRule="auto"/>
        <w:jc w:val="center"/>
        <w:rPr>
          <w:rFonts w:ascii="Times New Roman" w:hAnsi="Times New Roman" w:cs="Times New Roman"/>
          <w:b/>
          <w:sz w:val="36"/>
          <w:szCs w:val="24"/>
        </w:rPr>
      </w:pPr>
      <w:r w:rsidRPr="00370898">
        <w:rPr>
          <w:rFonts w:ascii="Times New Roman" w:hAnsi="Times New Roman" w:cs="Times New Roman"/>
          <w:b/>
          <w:sz w:val="36"/>
          <w:szCs w:val="24"/>
        </w:rPr>
        <w:t>Supplement Material</w:t>
      </w:r>
    </w:p>
    <w:p w14:paraId="6E1FFCD3" w14:textId="77777777" w:rsidR="007037A2" w:rsidRPr="00370898" w:rsidRDefault="007037A2" w:rsidP="007037A2">
      <w:pPr>
        <w:spacing w:line="480" w:lineRule="auto"/>
        <w:rPr>
          <w:rFonts w:ascii="Times New Roman" w:hAnsi="Times New Roman" w:cs="Times New Roman"/>
          <w:sz w:val="28"/>
          <w:szCs w:val="24"/>
        </w:rPr>
      </w:pPr>
    </w:p>
    <w:p w14:paraId="5C330A8F" w14:textId="77777777" w:rsidR="007037A2" w:rsidRPr="00370898" w:rsidRDefault="007037A2" w:rsidP="007037A2">
      <w:pPr>
        <w:spacing w:line="480" w:lineRule="auto"/>
        <w:rPr>
          <w:rFonts w:ascii="Times New Roman" w:hAnsi="Times New Roman" w:cs="Times New Roman"/>
          <w:sz w:val="28"/>
          <w:szCs w:val="24"/>
        </w:rPr>
      </w:pPr>
      <w:r w:rsidRPr="00370898">
        <w:rPr>
          <w:rFonts w:ascii="Times New Roman" w:hAnsi="Times New Roman" w:cs="Times New Roman"/>
          <w:b/>
          <w:sz w:val="28"/>
          <w:szCs w:val="24"/>
        </w:rPr>
        <w:t>Supplement Table ST1.</w:t>
      </w:r>
      <w:r w:rsidRPr="00370898">
        <w:rPr>
          <w:rFonts w:ascii="Times New Roman" w:hAnsi="Times New Roman" w:cs="Times New Roman"/>
          <w:sz w:val="28"/>
          <w:szCs w:val="24"/>
        </w:rPr>
        <w:t xml:space="preserve"> Spearman’s correlations of changes in cardiac output and its contributing echocardiogram measures with changes in blood pressure</w:t>
      </w:r>
    </w:p>
    <w:p w14:paraId="2D28FCF9" w14:textId="77777777" w:rsidR="007037A2" w:rsidRPr="00370898" w:rsidRDefault="007037A2" w:rsidP="007037A2">
      <w:pPr>
        <w:spacing w:line="480" w:lineRule="auto"/>
        <w:rPr>
          <w:rFonts w:ascii="Times New Roman" w:hAnsi="Times New Roman" w:cs="Times New Roman"/>
          <w:b/>
          <w:sz w:val="28"/>
          <w:szCs w:val="24"/>
        </w:rPr>
      </w:pPr>
      <w:r w:rsidRPr="00370898">
        <w:rPr>
          <w:rFonts w:ascii="Times New Roman" w:hAnsi="Times New Roman" w:cs="Times New Roman"/>
          <w:b/>
          <w:sz w:val="28"/>
          <w:szCs w:val="24"/>
        </w:rPr>
        <w:t>Supplement Table ST2.</w:t>
      </w:r>
      <w:r w:rsidRPr="00370898">
        <w:rPr>
          <w:rFonts w:ascii="Times New Roman" w:hAnsi="Times New Roman" w:cs="Times New Roman"/>
          <w:sz w:val="28"/>
          <w:szCs w:val="24"/>
        </w:rPr>
        <w:t xml:space="preserve"> Echocardiogram measures associated with orthostatic hypotension or orthostatic hypertension</w:t>
      </w:r>
    </w:p>
    <w:p w14:paraId="187D9AF3" w14:textId="77777777" w:rsidR="007037A2" w:rsidRPr="00370898" w:rsidRDefault="007037A2" w:rsidP="007037A2">
      <w:pPr>
        <w:spacing w:line="480" w:lineRule="auto"/>
        <w:rPr>
          <w:rFonts w:ascii="Times New Roman" w:hAnsi="Times New Roman" w:cs="Times New Roman"/>
          <w:sz w:val="28"/>
          <w:szCs w:val="24"/>
        </w:rPr>
      </w:pPr>
      <w:r w:rsidRPr="00370898">
        <w:rPr>
          <w:rFonts w:ascii="Times New Roman" w:hAnsi="Times New Roman" w:cs="Times New Roman"/>
          <w:b/>
          <w:sz w:val="28"/>
          <w:szCs w:val="24"/>
        </w:rPr>
        <w:t>Supplement Table ST3.</w:t>
      </w:r>
      <w:r w:rsidRPr="00370898">
        <w:rPr>
          <w:rFonts w:ascii="Times New Roman" w:hAnsi="Times New Roman" w:cs="Times New Roman"/>
          <w:sz w:val="28"/>
          <w:szCs w:val="24"/>
        </w:rPr>
        <w:t xml:space="preserve"> Echocardiogram measures associated with change in blood pressure</w:t>
      </w:r>
    </w:p>
    <w:p w14:paraId="25AE227D" w14:textId="77777777" w:rsidR="007037A2" w:rsidRPr="00370898" w:rsidRDefault="007037A2" w:rsidP="007037A2">
      <w:pPr>
        <w:spacing w:line="480" w:lineRule="auto"/>
        <w:rPr>
          <w:rFonts w:ascii="Times New Roman" w:hAnsi="Times New Roman" w:cs="Times New Roman"/>
          <w:sz w:val="28"/>
          <w:szCs w:val="24"/>
        </w:rPr>
      </w:pPr>
      <w:r w:rsidRPr="00370898">
        <w:rPr>
          <w:rFonts w:ascii="Times New Roman" w:hAnsi="Times New Roman" w:cs="Times New Roman"/>
          <w:b/>
          <w:sz w:val="28"/>
          <w:szCs w:val="24"/>
        </w:rPr>
        <w:t>Supplement Table ST4.</w:t>
      </w:r>
      <w:r w:rsidRPr="00370898">
        <w:rPr>
          <w:rFonts w:ascii="Times New Roman" w:hAnsi="Times New Roman" w:cs="Times New Roman"/>
          <w:sz w:val="28"/>
          <w:szCs w:val="24"/>
        </w:rPr>
        <w:t xml:space="preserve"> Association of orthostatic blood pressure changes with change in cardiac output</w:t>
      </w:r>
    </w:p>
    <w:p w14:paraId="246DD075" w14:textId="77777777" w:rsidR="007037A2" w:rsidRPr="00370898" w:rsidRDefault="007037A2" w:rsidP="007037A2">
      <w:pPr>
        <w:spacing w:line="480" w:lineRule="auto"/>
        <w:rPr>
          <w:rFonts w:ascii="Times New Roman" w:hAnsi="Times New Roman" w:cs="Times New Roman"/>
          <w:sz w:val="28"/>
          <w:szCs w:val="24"/>
        </w:rPr>
      </w:pPr>
      <w:r w:rsidRPr="00370898">
        <w:rPr>
          <w:rFonts w:ascii="Times New Roman" w:hAnsi="Times New Roman" w:cs="Times New Roman"/>
          <w:b/>
          <w:sz w:val="28"/>
          <w:szCs w:val="24"/>
        </w:rPr>
        <w:t>Supplement Table ST5.</w:t>
      </w:r>
      <w:r w:rsidRPr="00370898">
        <w:rPr>
          <w:rFonts w:ascii="Times New Roman" w:hAnsi="Times New Roman" w:cs="Times New Roman"/>
          <w:sz w:val="28"/>
          <w:szCs w:val="24"/>
        </w:rPr>
        <w:t xml:space="preserve"> Association of antihypertensive medication classes with orthostatic changes in blood pressure and echocardiogram measures</w:t>
      </w:r>
    </w:p>
    <w:p w14:paraId="23E2D114" w14:textId="77777777" w:rsidR="007037A2" w:rsidRPr="00370898" w:rsidRDefault="007037A2" w:rsidP="007037A2">
      <w:pPr>
        <w:spacing w:line="480" w:lineRule="auto"/>
        <w:rPr>
          <w:rFonts w:ascii="Times New Roman" w:hAnsi="Times New Roman" w:cs="Times New Roman"/>
          <w:b/>
          <w:sz w:val="28"/>
          <w:szCs w:val="24"/>
        </w:rPr>
        <w:sectPr w:rsidR="007037A2" w:rsidRPr="00370898" w:rsidSect="007037A2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3779"/>
        <w:gridCol w:w="1620"/>
        <w:gridCol w:w="1620"/>
        <w:gridCol w:w="1441"/>
        <w:gridCol w:w="1260"/>
        <w:gridCol w:w="1441"/>
        <w:gridCol w:w="1799"/>
      </w:tblGrid>
      <w:tr w:rsidR="007037A2" w:rsidRPr="00370898" w14:paraId="55782483" w14:textId="77777777" w:rsidTr="009A74F3">
        <w:trPr>
          <w:trHeight w:val="315"/>
        </w:trPr>
        <w:tc>
          <w:tcPr>
            <w:tcW w:w="5000" w:type="pct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7BA510" w14:textId="77777777" w:rsidR="007037A2" w:rsidRPr="00370898" w:rsidRDefault="007037A2" w:rsidP="009A74F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370898">
              <w:rPr>
                <w:rFonts w:ascii="Calibri" w:eastAsia="Times New Roman" w:hAnsi="Calibri" w:cs="Times New Roman"/>
                <w:b/>
                <w:bCs/>
              </w:rPr>
              <w:lastRenderedPageBreak/>
              <w:t>Supplement Table ST1. Spearman's correlations of changes in echo parameters and left ventricular outflow diameter with changes in blood pressure, N=98</w:t>
            </w:r>
          </w:p>
        </w:tc>
      </w:tr>
      <w:tr w:rsidR="007037A2" w:rsidRPr="00370898" w14:paraId="1EFAF47B" w14:textId="77777777" w:rsidTr="009A74F3">
        <w:trPr>
          <w:trHeight w:val="300"/>
        </w:trPr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D9D4A" w14:textId="77777777" w:rsidR="007037A2" w:rsidRPr="00370898" w:rsidRDefault="007037A2" w:rsidP="009A74F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808B4" w14:textId="77777777" w:rsidR="007037A2" w:rsidRPr="00370898" w:rsidRDefault="007037A2" w:rsidP="009A74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370898">
              <w:rPr>
                <w:rFonts w:ascii="Calibri" w:eastAsia="Times New Roman" w:hAnsi="Calibri" w:cs="Times New Roman"/>
                <w:b/>
                <w:bCs/>
              </w:rPr>
              <w:t>Change in systolic blood pressure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2E617" w14:textId="77777777" w:rsidR="007037A2" w:rsidRPr="00370898" w:rsidRDefault="007037A2" w:rsidP="009A74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370898">
              <w:rPr>
                <w:rFonts w:ascii="Calibri" w:eastAsia="Times New Roman" w:hAnsi="Calibri" w:cs="Times New Roman"/>
                <w:b/>
                <w:bCs/>
              </w:rPr>
              <w:t>Change in diastolic blood pressure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1CE35" w14:textId="77777777" w:rsidR="007037A2" w:rsidRPr="00370898" w:rsidRDefault="007037A2" w:rsidP="009A74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370898">
              <w:rPr>
                <w:rFonts w:ascii="Calibri" w:eastAsia="Times New Roman" w:hAnsi="Calibri" w:cs="Times New Roman"/>
                <w:b/>
                <w:bCs/>
              </w:rPr>
              <w:t>Change in cardiac output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09687" w14:textId="77777777" w:rsidR="007037A2" w:rsidRPr="00370898" w:rsidRDefault="007037A2" w:rsidP="009A74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370898">
              <w:rPr>
                <w:rFonts w:ascii="Calibri" w:eastAsia="Times New Roman" w:hAnsi="Calibri" w:cs="Times New Roman"/>
                <w:b/>
                <w:bCs/>
              </w:rPr>
              <w:t>Change in heart rate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B99A1" w14:textId="77777777" w:rsidR="007037A2" w:rsidRPr="00370898" w:rsidRDefault="007037A2" w:rsidP="009A74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370898">
              <w:rPr>
                <w:rFonts w:ascii="Calibri" w:eastAsia="Times New Roman" w:hAnsi="Calibri" w:cs="Times New Roman"/>
                <w:b/>
                <w:bCs/>
              </w:rPr>
              <w:t>Change in velocity time integral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16E23" w14:textId="77777777" w:rsidR="007037A2" w:rsidRPr="00370898" w:rsidRDefault="007037A2" w:rsidP="009A74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370898">
              <w:rPr>
                <w:rFonts w:ascii="Calibri" w:eastAsia="Times New Roman" w:hAnsi="Calibri" w:cs="Times New Roman"/>
                <w:b/>
                <w:bCs/>
              </w:rPr>
              <w:t>Left ventricular outflow diameter</w:t>
            </w:r>
          </w:p>
        </w:tc>
      </w:tr>
      <w:tr w:rsidR="007037A2" w:rsidRPr="00370898" w14:paraId="614F39F4" w14:textId="77777777" w:rsidTr="009A74F3">
        <w:trPr>
          <w:trHeight w:val="300"/>
        </w:trPr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1DC44" w14:textId="77777777" w:rsidR="007037A2" w:rsidRPr="00370898" w:rsidRDefault="007037A2" w:rsidP="009A74F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370898">
              <w:rPr>
                <w:rFonts w:ascii="Calibri" w:eastAsia="Times New Roman" w:hAnsi="Calibri" w:cs="Times New Roman"/>
                <w:b/>
                <w:bCs/>
              </w:rPr>
              <w:t>Change in systolic blood pressure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BDE6A" w14:textId="77777777" w:rsidR="007037A2" w:rsidRPr="00370898" w:rsidRDefault="007037A2" w:rsidP="009A74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70898">
              <w:rPr>
                <w:rFonts w:ascii="Calibri" w:eastAsia="Times New Roman" w:hAnsi="Calibri" w:cs="Times New Roman"/>
              </w:rPr>
              <w:t>1.0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06DD0" w14:textId="77777777" w:rsidR="007037A2" w:rsidRPr="00370898" w:rsidRDefault="007037A2" w:rsidP="009A74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18E37" w14:textId="77777777" w:rsidR="007037A2" w:rsidRPr="00370898" w:rsidRDefault="007037A2" w:rsidP="009A7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9C305" w14:textId="77777777" w:rsidR="007037A2" w:rsidRPr="00370898" w:rsidRDefault="007037A2" w:rsidP="009A7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B9E5D" w14:textId="77777777" w:rsidR="007037A2" w:rsidRPr="00370898" w:rsidRDefault="007037A2" w:rsidP="009A7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71FE3" w14:textId="77777777" w:rsidR="007037A2" w:rsidRPr="00370898" w:rsidRDefault="007037A2" w:rsidP="009A7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037A2" w:rsidRPr="00370898" w14:paraId="3A69D9F7" w14:textId="77777777" w:rsidTr="009A74F3">
        <w:trPr>
          <w:trHeight w:val="300"/>
        </w:trPr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F3476" w14:textId="77777777" w:rsidR="007037A2" w:rsidRPr="00370898" w:rsidRDefault="007037A2" w:rsidP="009A74F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370898">
              <w:rPr>
                <w:rFonts w:ascii="Calibri" w:eastAsia="Times New Roman" w:hAnsi="Calibri" w:cs="Times New Roman"/>
                <w:b/>
                <w:bCs/>
              </w:rPr>
              <w:t>Change in diastolic blood pressure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C5F25" w14:textId="77777777" w:rsidR="007037A2" w:rsidRPr="00370898" w:rsidRDefault="007037A2" w:rsidP="009A74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70898">
              <w:rPr>
                <w:rFonts w:ascii="Calibri" w:hAnsi="Calibri" w:cs="Calibri"/>
              </w:rPr>
              <w:t>0.59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AE4D5" w14:textId="77777777" w:rsidR="007037A2" w:rsidRPr="00370898" w:rsidRDefault="007037A2" w:rsidP="009A74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70898">
              <w:rPr>
                <w:rFonts w:ascii="Calibri" w:hAnsi="Calibri" w:cs="Calibri"/>
              </w:rPr>
              <w:t>1.0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9A9C8" w14:textId="77777777" w:rsidR="007037A2" w:rsidRPr="00370898" w:rsidRDefault="007037A2" w:rsidP="009A74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30E70" w14:textId="77777777" w:rsidR="007037A2" w:rsidRPr="00370898" w:rsidRDefault="007037A2" w:rsidP="009A7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D9BAF" w14:textId="77777777" w:rsidR="007037A2" w:rsidRPr="00370898" w:rsidRDefault="007037A2" w:rsidP="009A7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A3681" w14:textId="77777777" w:rsidR="007037A2" w:rsidRPr="00370898" w:rsidRDefault="007037A2" w:rsidP="009A7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037A2" w:rsidRPr="00370898" w14:paraId="3E1B43D8" w14:textId="77777777" w:rsidTr="009A74F3">
        <w:trPr>
          <w:trHeight w:val="300"/>
        </w:trPr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BB02D" w14:textId="77777777" w:rsidR="007037A2" w:rsidRPr="00370898" w:rsidRDefault="007037A2" w:rsidP="009A74F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370898">
              <w:rPr>
                <w:rFonts w:ascii="Calibri" w:eastAsia="Times New Roman" w:hAnsi="Calibri" w:cs="Times New Roman"/>
                <w:b/>
                <w:bCs/>
              </w:rPr>
              <w:t>Change in cardiac output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260D9" w14:textId="77777777" w:rsidR="007037A2" w:rsidRPr="00370898" w:rsidRDefault="007037A2" w:rsidP="009A74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70898">
              <w:rPr>
                <w:rFonts w:ascii="Calibri" w:hAnsi="Calibri" w:cs="Calibri"/>
              </w:rPr>
              <w:t>-0.0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A4F02" w14:textId="77777777" w:rsidR="007037A2" w:rsidRPr="00370898" w:rsidRDefault="007037A2" w:rsidP="009A74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70898">
              <w:rPr>
                <w:rFonts w:ascii="Calibri" w:hAnsi="Calibri" w:cs="Calibri"/>
              </w:rPr>
              <w:t>-0.07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5C1F7" w14:textId="77777777" w:rsidR="007037A2" w:rsidRPr="00370898" w:rsidRDefault="007037A2" w:rsidP="009A74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70898">
              <w:rPr>
                <w:rFonts w:ascii="Calibri" w:hAnsi="Calibri" w:cs="Calibri"/>
              </w:rPr>
              <w:t>1.00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EEA17" w14:textId="77777777" w:rsidR="007037A2" w:rsidRPr="00370898" w:rsidRDefault="007037A2" w:rsidP="009A74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7212A" w14:textId="77777777" w:rsidR="007037A2" w:rsidRPr="00370898" w:rsidRDefault="007037A2" w:rsidP="009A7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0138F" w14:textId="77777777" w:rsidR="007037A2" w:rsidRPr="00370898" w:rsidRDefault="007037A2" w:rsidP="009A7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037A2" w:rsidRPr="00370898" w14:paraId="64CFDEA7" w14:textId="77777777" w:rsidTr="009A74F3">
        <w:trPr>
          <w:trHeight w:val="300"/>
        </w:trPr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688B7" w14:textId="77777777" w:rsidR="007037A2" w:rsidRPr="00370898" w:rsidRDefault="007037A2" w:rsidP="009A74F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370898">
              <w:rPr>
                <w:rFonts w:ascii="Calibri" w:eastAsia="Times New Roman" w:hAnsi="Calibri" w:cs="Times New Roman"/>
                <w:b/>
                <w:bCs/>
              </w:rPr>
              <w:t>Change in heart rate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7A6C1" w14:textId="77777777" w:rsidR="007037A2" w:rsidRPr="00370898" w:rsidRDefault="007037A2" w:rsidP="009A74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70898">
              <w:rPr>
                <w:rFonts w:ascii="Calibri" w:hAnsi="Calibri" w:cs="Calibri"/>
              </w:rPr>
              <w:t>-0.1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4FE85" w14:textId="77777777" w:rsidR="007037A2" w:rsidRPr="00370898" w:rsidRDefault="007037A2" w:rsidP="009A74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70898">
              <w:rPr>
                <w:rFonts w:ascii="Calibri" w:hAnsi="Calibri" w:cs="Calibri"/>
              </w:rPr>
              <w:t>-0.0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52E4D" w14:textId="77777777" w:rsidR="007037A2" w:rsidRPr="00370898" w:rsidRDefault="007037A2" w:rsidP="009A74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70898">
              <w:rPr>
                <w:rFonts w:ascii="Calibri" w:hAnsi="Calibri" w:cs="Calibri"/>
              </w:rPr>
              <w:t>0.38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E0EB8" w14:textId="77777777" w:rsidR="007037A2" w:rsidRPr="00370898" w:rsidRDefault="007037A2" w:rsidP="009A74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70898">
              <w:rPr>
                <w:rFonts w:ascii="Calibri" w:hAnsi="Calibri" w:cs="Calibri"/>
              </w:rPr>
              <w:t>1.0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7A560" w14:textId="77777777" w:rsidR="007037A2" w:rsidRPr="00370898" w:rsidRDefault="007037A2" w:rsidP="009A74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0295D" w14:textId="77777777" w:rsidR="007037A2" w:rsidRPr="00370898" w:rsidRDefault="007037A2" w:rsidP="009A7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037A2" w:rsidRPr="00370898" w14:paraId="2639FB76" w14:textId="77777777" w:rsidTr="009A74F3">
        <w:trPr>
          <w:trHeight w:val="300"/>
        </w:trPr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D8EE7" w14:textId="77777777" w:rsidR="007037A2" w:rsidRPr="00370898" w:rsidRDefault="007037A2" w:rsidP="009A74F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370898">
              <w:rPr>
                <w:rFonts w:ascii="Calibri" w:eastAsia="Times New Roman" w:hAnsi="Calibri" w:cs="Times New Roman"/>
                <w:b/>
                <w:bCs/>
              </w:rPr>
              <w:t>Change in velocity time integral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FEC6A" w14:textId="77777777" w:rsidR="007037A2" w:rsidRPr="00370898" w:rsidRDefault="007037A2" w:rsidP="009A74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70898">
              <w:rPr>
                <w:rFonts w:ascii="Calibri" w:hAnsi="Calibri" w:cs="Calibri"/>
              </w:rPr>
              <w:t>0.1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D76B3" w14:textId="77777777" w:rsidR="007037A2" w:rsidRPr="00370898" w:rsidRDefault="007037A2" w:rsidP="009A74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70898">
              <w:rPr>
                <w:rFonts w:ascii="Calibri" w:hAnsi="Calibri" w:cs="Calibri"/>
              </w:rPr>
              <w:t>-0.0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F82DA" w14:textId="77777777" w:rsidR="007037A2" w:rsidRPr="00370898" w:rsidRDefault="007037A2" w:rsidP="009A74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70898">
              <w:rPr>
                <w:rFonts w:ascii="Calibri" w:hAnsi="Calibri" w:cs="Calibri"/>
              </w:rPr>
              <w:t>0.82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BA628" w14:textId="77777777" w:rsidR="007037A2" w:rsidRPr="00370898" w:rsidRDefault="007037A2" w:rsidP="009A74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70898">
              <w:rPr>
                <w:rFonts w:ascii="Calibri" w:hAnsi="Calibri" w:cs="Calibri"/>
              </w:rPr>
              <w:t>-0.0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238E1" w14:textId="77777777" w:rsidR="007037A2" w:rsidRPr="00370898" w:rsidRDefault="007037A2" w:rsidP="009A74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70898">
              <w:rPr>
                <w:rFonts w:ascii="Calibri" w:hAnsi="Calibri" w:cs="Calibri"/>
              </w:rPr>
              <w:t>1.00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CDC3E" w14:textId="77777777" w:rsidR="007037A2" w:rsidRPr="00370898" w:rsidRDefault="007037A2" w:rsidP="009A74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7037A2" w:rsidRPr="00370898" w14:paraId="4ABA7F35" w14:textId="77777777" w:rsidTr="009A74F3">
        <w:trPr>
          <w:trHeight w:val="300"/>
        </w:trPr>
        <w:tc>
          <w:tcPr>
            <w:tcW w:w="14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70958B" w14:textId="77777777" w:rsidR="007037A2" w:rsidRPr="00370898" w:rsidRDefault="007037A2" w:rsidP="009A74F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370898">
              <w:rPr>
                <w:rFonts w:ascii="Calibri" w:eastAsia="Times New Roman" w:hAnsi="Calibri" w:cs="Times New Roman"/>
                <w:b/>
                <w:bCs/>
              </w:rPr>
              <w:t>Left ventricular outflow diameter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25A767" w14:textId="77777777" w:rsidR="007037A2" w:rsidRPr="00370898" w:rsidRDefault="007037A2" w:rsidP="009A74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70898">
              <w:rPr>
                <w:rFonts w:ascii="Calibri" w:hAnsi="Calibri" w:cs="Calibri"/>
              </w:rPr>
              <w:t>0.18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93CCD9" w14:textId="77777777" w:rsidR="007037A2" w:rsidRPr="00370898" w:rsidRDefault="007037A2" w:rsidP="009A74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70898">
              <w:rPr>
                <w:rFonts w:ascii="Calibri" w:hAnsi="Calibri" w:cs="Calibri"/>
              </w:rPr>
              <w:t>0.02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265DAC" w14:textId="77777777" w:rsidR="007037A2" w:rsidRPr="00370898" w:rsidRDefault="007037A2" w:rsidP="009A74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70898">
              <w:rPr>
                <w:rFonts w:ascii="Calibri" w:hAnsi="Calibri" w:cs="Calibri"/>
              </w:rPr>
              <w:t>0.15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E47C35" w14:textId="77777777" w:rsidR="007037A2" w:rsidRPr="00370898" w:rsidRDefault="007037A2" w:rsidP="009A74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70898">
              <w:rPr>
                <w:rFonts w:ascii="Calibri" w:hAnsi="Calibri" w:cs="Calibri"/>
              </w:rPr>
              <w:t>0.10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7DC650" w14:textId="77777777" w:rsidR="007037A2" w:rsidRPr="00370898" w:rsidRDefault="007037A2" w:rsidP="009A74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70898">
              <w:rPr>
                <w:rFonts w:ascii="Calibri" w:hAnsi="Calibri" w:cs="Calibri"/>
              </w:rPr>
              <w:t>0.15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2DA25C" w14:textId="77777777" w:rsidR="007037A2" w:rsidRPr="00370898" w:rsidRDefault="007037A2" w:rsidP="009A74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70898">
              <w:rPr>
                <w:rFonts w:ascii="Calibri" w:hAnsi="Calibri" w:cs="Calibri"/>
              </w:rPr>
              <w:t>1.00</w:t>
            </w:r>
          </w:p>
        </w:tc>
      </w:tr>
      <w:tr w:rsidR="007037A2" w:rsidRPr="00370898" w14:paraId="6F32557D" w14:textId="77777777" w:rsidTr="009A74F3">
        <w:trPr>
          <w:trHeight w:val="300"/>
        </w:trPr>
        <w:tc>
          <w:tcPr>
            <w:tcW w:w="3264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F01A6" w14:textId="77777777" w:rsidR="007037A2" w:rsidRPr="00370898" w:rsidRDefault="007037A2" w:rsidP="009A74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0898">
              <w:rPr>
                <w:rFonts w:ascii="Calibri" w:eastAsia="Times New Roman" w:hAnsi="Calibri" w:cs="Times New Roman"/>
              </w:rPr>
              <w:t>Note: Change determined based on supine minus standing measures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F1EA3" w14:textId="77777777" w:rsidR="007037A2" w:rsidRPr="00370898" w:rsidRDefault="007037A2" w:rsidP="009A74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72B42" w14:textId="77777777" w:rsidR="007037A2" w:rsidRPr="00370898" w:rsidRDefault="007037A2" w:rsidP="009A74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346DC" w14:textId="77777777" w:rsidR="007037A2" w:rsidRPr="00370898" w:rsidRDefault="007037A2" w:rsidP="009A74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79068801" w14:textId="77777777" w:rsidR="007037A2" w:rsidRPr="00370898" w:rsidRDefault="007037A2" w:rsidP="007037A2">
      <w:pPr>
        <w:spacing w:line="480" w:lineRule="auto"/>
        <w:rPr>
          <w:rFonts w:ascii="Times New Roman" w:hAnsi="Times New Roman" w:cs="Times New Roman"/>
          <w:sz w:val="28"/>
          <w:szCs w:val="24"/>
        </w:rPr>
      </w:pPr>
    </w:p>
    <w:p w14:paraId="0A9C8846" w14:textId="77777777" w:rsidR="007037A2" w:rsidRPr="00370898" w:rsidRDefault="007037A2" w:rsidP="007037A2">
      <w:pPr>
        <w:spacing w:line="480" w:lineRule="auto"/>
        <w:rPr>
          <w:rFonts w:ascii="Times New Roman" w:hAnsi="Times New Roman" w:cs="Times New Roman"/>
          <w:sz w:val="28"/>
          <w:szCs w:val="24"/>
        </w:rPr>
      </w:pPr>
    </w:p>
    <w:p w14:paraId="3224AD49" w14:textId="77777777" w:rsidR="007037A2" w:rsidRPr="00370898" w:rsidRDefault="007037A2" w:rsidP="007037A2">
      <w:pPr>
        <w:spacing w:line="480" w:lineRule="auto"/>
        <w:rPr>
          <w:rFonts w:ascii="Times New Roman" w:hAnsi="Times New Roman" w:cs="Times New Roman"/>
          <w:sz w:val="28"/>
          <w:szCs w:val="24"/>
        </w:rPr>
        <w:sectPr w:rsidR="007037A2" w:rsidRPr="00370898" w:rsidSect="007037A2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833"/>
        <w:gridCol w:w="4206"/>
        <w:gridCol w:w="3117"/>
        <w:gridCol w:w="1204"/>
      </w:tblGrid>
      <w:tr w:rsidR="007037A2" w:rsidRPr="00370898" w14:paraId="015C654B" w14:textId="77777777" w:rsidTr="009A74F3">
        <w:trPr>
          <w:trHeight w:val="325"/>
        </w:trPr>
        <w:tc>
          <w:tcPr>
            <w:tcW w:w="5000" w:type="pct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18AAC7" w14:textId="77777777" w:rsidR="007037A2" w:rsidRPr="00370898" w:rsidRDefault="007037A2" w:rsidP="009A74F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370898">
              <w:rPr>
                <w:rFonts w:ascii="Calibri" w:eastAsia="Times New Roman" w:hAnsi="Calibri" w:cs="Calibri"/>
                <w:b/>
                <w:bCs/>
              </w:rPr>
              <w:lastRenderedPageBreak/>
              <w:t>Supplement Table ST2. Echocardiogram measures associated with orthostatic hypotension or orthostatic hypertension, N=98</w:t>
            </w:r>
          </w:p>
        </w:tc>
      </w:tr>
      <w:tr w:rsidR="007037A2" w:rsidRPr="00370898" w14:paraId="65EE6D20" w14:textId="77777777" w:rsidTr="009A74F3">
        <w:trPr>
          <w:trHeight w:val="309"/>
        </w:trPr>
        <w:tc>
          <w:tcPr>
            <w:tcW w:w="26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6AF48" w14:textId="77777777" w:rsidR="007037A2" w:rsidRPr="00370898" w:rsidRDefault="007037A2" w:rsidP="009A74F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370898">
              <w:rPr>
                <w:rFonts w:ascii="Calibri" w:eastAsia="Times New Roman" w:hAnsi="Calibri" w:cs="Calibri"/>
                <w:b/>
                <w:bCs/>
              </w:rPr>
              <w:t>Orthostatic hypotension</w:t>
            </w:r>
          </w:p>
        </w:tc>
        <w:tc>
          <w:tcPr>
            <w:tcW w:w="1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F5079" w14:textId="77777777" w:rsidR="007037A2" w:rsidRPr="00370898" w:rsidRDefault="007037A2" w:rsidP="009A74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370898">
              <w:rPr>
                <w:rFonts w:ascii="Calibri" w:eastAsia="Times New Roman" w:hAnsi="Calibri" w:cs="Calibri"/>
                <w:b/>
                <w:bCs/>
              </w:rPr>
              <w:t>OR (95% CI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F05CD" w14:textId="77777777" w:rsidR="007037A2" w:rsidRPr="00370898" w:rsidRDefault="007037A2" w:rsidP="009A74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</w:rPr>
            </w:pPr>
            <w:r w:rsidRPr="00370898">
              <w:rPr>
                <w:rFonts w:ascii="Calibri" w:eastAsia="Times New Roman" w:hAnsi="Calibri" w:cs="Calibri"/>
                <w:b/>
                <w:bCs/>
                <w:i/>
                <w:iCs/>
              </w:rPr>
              <w:t>P</w:t>
            </w:r>
          </w:p>
        </w:tc>
      </w:tr>
      <w:tr w:rsidR="007037A2" w:rsidRPr="00370898" w14:paraId="35F5716C" w14:textId="77777777" w:rsidTr="009A74F3">
        <w:trPr>
          <w:trHeight w:val="309"/>
        </w:trPr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D54F2" w14:textId="77777777" w:rsidR="007037A2" w:rsidRPr="00370898" w:rsidRDefault="007037A2" w:rsidP="009A74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</w:rPr>
            </w:pPr>
          </w:p>
        </w:tc>
        <w:tc>
          <w:tcPr>
            <w:tcW w:w="2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0861A" w14:textId="77777777" w:rsidR="007037A2" w:rsidRPr="00370898" w:rsidRDefault="007037A2" w:rsidP="009A74F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370898">
              <w:rPr>
                <w:rFonts w:ascii="Calibri" w:eastAsia="Times New Roman" w:hAnsi="Calibri" w:cs="Calibri"/>
              </w:rPr>
              <w:t>Change in velocity time integral</w:t>
            </w:r>
          </w:p>
        </w:tc>
        <w:tc>
          <w:tcPr>
            <w:tcW w:w="1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58A82" w14:textId="77777777" w:rsidR="007037A2" w:rsidRPr="00370898" w:rsidRDefault="007037A2" w:rsidP="009A74F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70898">
              <w:rPr>
                <w:rFonts w:ascii="Calibri" w:hAnsi="Calibri" w:cs="Calibri"/>
              </w:rPr>
              <w:t>1.07 (0.96, 1.20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F68D4" w14:textId="77777777" w:rsidR="007037A2" w:rsidRPr="00370898" w:rsidRDefault="007037A2" w:rsidP="009A74F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70898">
              <w:rPr>
                <w:rFonts w:ascii="Calibri" w:hAnsi="Calibri" w:cs="Calibri"/>
              </w:rPr>
              <w:t>0.20</w:t>
            </w:r>
          </w:p>
        </w:tc>
      </w:tr>
      <w:tr w:rsidR="007037A2" w:rsidRPr="00370898" w14:paraId="6D41DB8E" w14:textId="77777777" w:rsidTr="009A74F3">
        <w:trPr>
          <w:trHeight w:val="309"/>
        </w:trPr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CFEFF" w14:textId="77777777" w:rsidR="007037A2" w:rsidRPr="00370898" w:rsidRDefault="007037A2" w:rsidP="009A74F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2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F5069" w14:textId="77777777" w:rsidR="007037A2" w:rsidRPr="00370898" w:rsidRDefault="007037A2" w:rsidP="009A74F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370898">
              <w:rPr>
                <w:rFonts w:ascii="Calibri" w:eastAsia="Times New Roman" w:hAnsi="Calibri" w:cs="Calibri"/>
              </w:rPr>
              <w:t>Change in heart rate</w:t>
            </w:r>
          </w:p>
        </w:tc>
        <w:tc>
          <w:tcPr>
            <w:tcW w:w="1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C8277" w14:textId="77777777" w:rsidR="007037A2" w:rsidRPr="00370898" w:rsidRDefault="007037A2" w:rsidP="009A74F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70898">
              <w:rPr>
                <w:rFonts w:ascii="Calibri" w:hAnsi="Calibri" w:cs="Calibri"/>
              </w:rPr>
              <w:t>1.06 (1.00, 1.12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60384" w14:textId="77777777" w:rsidR="007037A2" w:rsidRPr="00370898" w:rsidRDefault="007037A2" w:rsidP="009A74F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70898">
              <w:rPr>
                <w:rFonts w:ascii="Calibri" w:hAnsi="Calibri" w:cs="Calibri"/>
              </w:rPr>
              <w:t>0.059</w:t>
            </w:r>
          </w:p>
        </w:tc>
      </w:tr>
      <w:tr w:rsidR="007037A2" w:rsidRPr="00370898" w14:paraId="2BD501EF" w14:textId="77777777" w:rsidTr="009A74F3">
        <w:trPr>
          <w:trHeight w:val="309"/>
        </w:trPr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0D96A" w14:textId="77777777" w:rsidR="007037A2" w:rsidRPr="00370898" w:rsidRDefault="007037A2" w:rsidP="009A74F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2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170AD" w14:textId="77777777" w:rsidR="007037A2" w:rsidRPr="00370898" w:rsidRDefault="007037A2" w:rsidP="009A74F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370898">
              <w:rPr>
                <w:rFonts w:ascii="Calibri" w:eastAsia="Times New Roman" w:hAnsi="Calibri" w:cs="Calibri"/>
              </w:rPr>
              <w:t>Left ventricular outflow diameter</w:t>
            </w:r>
          </w:p>
        </w:tc>
        <w:tc>
          <w:tcPr>
            <w:tcW w:w="1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C8D64" w14:textId="77777777" w:rsidR="007037A2" w:rsidRPr="00370898" w:rsidRDefault="007037A2" w:rsidP="009A74F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70898">
              <w:rPr>
                <w:rFonts w:ascii="Calibri" w:hAnsi="Calibri" w:cs="Calibri"/>
              </w:rPr>
              <w:t>1.45 (0.07, 30.23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9086D" w14:textId="77777777" w:rsidR="007037A2" w:rsidRPr="00370898" w:rsidRDefault="007037A2" w:rsidP="009A74F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70898">
              <w:rPr>
                <w:rFonts w:ascii="Calibri" w:hAnsi="Calibri" w:cs="Calibri"/>
              </w:rPr>
              <w:t>0.81</w:t>
            </w:r>
          </w:p>
        </w:tc>
      </w:tr>
      <w:tr w:rsidR="007037A2" w:rsidRPr="00370898" w14:paraId="5D690E3B" w14:textId="77777777" w:rsidTr="009A74F3">
        <w:trPr>
          <w:trHeight w:val="309"/>
        </w:trPr>
        <w:tc>
          <w:tcPr>
            <w:tcW w:w="26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7FA7A" w14:textId="77777777" w:rsidR="007037A2" w:rsidRPr="00370898" w:rsidRDefault="007037A2" w:rsidP="009A74F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370898">
              <w:rPr>
                <w:rFonts w:ascii="Calibri" w:eastAsia="Times New Roman" w:hAnsi="Calibri" w:cs="Calibri"/>
                <w:b/>
                <w:bCs/>
              </w:rPr>
              <w:t>Systolic orthostatic hypotension</w:t>
            </w:r>
          </w:p>
        </w:tc>
        <w:tc>
          <w:tcPr>
            <w:tcW w:w="1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0ED32" w14:textId="77777777" w:rsidR="007037A2" w:rsidRPr="00370898" w:rsidRDefault="007037A2" w:rsidP="009A74F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84699" w14:textId="77777777" w:rsidR="007037A2" w:rsidRPr="00370898" w:rsidRDefault="007037A2" w:rsidP="009A7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037A2" w:rsidRPr="00370898" w14:paraId="6D7B09EB" w14:textId="77777777" w:rsidTr="009A74F3">
        <w:trPr>
          <w:trHeight w:val="309"/>
        </w:trPr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3E58C" w14:textId="77777777" w:rsidR="007037A2" w:rsidRPr="00370898" w:rsidRDefault="007037A2" w:rsidP="009A7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9E5DC" w14:textId="77777777" w:rsidR="007037A2" w:rsidRPr="00370898" w:rsidRDefault="007037A2" w:rsidP="009A74F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370898">
              <w:rPr>
                <w:rFonts w:ascii="Calibri" w:eastAsia="Times New Roman" w:hAnsi="Calibri" w:cs="Calibri"/>
              </w:rPr>
              <w:t>Change in velocity time integral</w:t>
            </w:r>
          </w:p>
        </w:tc>
        <w:tc>
          <w:tcPr>
            <w:tcW w:w="1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3CCAA" w14:textId="77777777" w:rsidR="007037A2" w:rsidRPr="00370898" w:rsidRDefault="007037A2" w:rsidP="009A74F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70898">
              <w:rPr>
                <w:rFonts w:ascii="Calibri" w:hAnsi="Calibri" w:cs="Calibri"/>
              </w:rPr>
              <w:t>1.10 (0.98, 1.24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F61E3" w14:textId="77777777" w:rsidR="007037A2" w:rsidRPr="00370898" w:rsidRDefault="007037A2" w:rsidP="009A74F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70898">
              <w:rPr>
                <w:rFonts w:ascii="Calibri" w:hAnsi="Calibri" w:cs="Calibri"/>
              </w:rPr>
              <w:t>0.10</w:t>
            </w:r>
          </w:p>
        </w:tc>
      </w:tr>
      <w:tr w:rsidR="007037A2" w:rsidRPr="00370898" w14:paraId="67518253" w14:textId="77777777" w:rsidTr="009A74F3">
        <w:trPr>
          <w:trHeight w:val="309"/>
        </w:trPr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86F03" w14:textId="77777777" w:rsidR="007037A2" w:rsidRPr="00370898" w:rsidRDefault="007037A2" w:rsidP="009A74F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2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79CA2" w14:textId="77777777" w:rsidR="007037A2" w:rsidRPr="00370898" w:rsidRDefault="007037A2" w:rsidP="009A74F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370898">
              <w:rPr>
                <w:rFonts w:ascii="Calibri" w:eastAsia="Times New Roman" w:hAnsi="Calibri" w:cs="Calibri"/>
              </w:rPr>
              <w:t>Change in heart rate</w:t>
            </w:r>
          </w:p>
        </w:tc>
        <w:tc>
          <w:tcPr>
            <w:tcW w:w="1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0C4D3" w14:textId="77777777" w:rsidR="007037A2" w:rsidRPr="00370898" w:rsidRDefault="007037A2" w:rsidP="009A74F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70898">
              <w:rPr>
                <w:rFonts w:ascii="Calibri" w:hAnsi="Calibri" w:cs="Calibri"/>
              </w:rPr>
              <w:t>1.08 (1.02, 1.16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BA18D" w14:textId="77777777" w:rsidR="007037A2" w:rsidRPr="00370898" w:rsidRDefault="007037A2" w:rsidP="009A74F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70898">
              <w:rPr>
                <w:rFonts w:ascii="Calibri" w:hAnsi="Calibri" w:cs="Calibri"/>
              </w:rPr>
              <w:t>0.016</w:t>
            </w:r>
          </w:p>
        </w:tc>
      </w:tr>
      <w:tr w:rsidR="007037A2" w:rsidRPr="00370898" w14:paraId="418DC114" w14:textId="77777777" w:rsidTr="009A74F3">
        <w:trPr>
          <w:trHeight w:val="309"/>
        </w:trPr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19DC4" w14:textId="77777777" w:rsidR="007037A2" w:rsidRPr="00370898" w:rsidRDefault="007037A2" w:rsidP="009A74F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2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E4C76" w14:textId="77777777" w:rsidR="007037A2" w:rsidRPr="00370898" w:rsidRDefault="007037A2" w:rsidP="009A74F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370898">
              <w:rPr>
                <w:rFonts w:ascii="Calibri" w:eastAsia="Times New Roman" w:hAnsi="Calibri" w:cs="Calibri"/>
              </w:rPr>
              <w:t>Left ventricular outflow diameter</w:t>
            </w:r>
          </w:p>
        </w:tc>
        <w:tc>
          <w:tcPr>
            <w:tcW w:w="1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7FFB0" w14:textId="77777777" w:rsidR="007037A2" w:rsidRPr="00370898" w:rsidRDefault="007037A2" w:rsidP="009A74F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70898">
              <w:rPr>
                <w:rFonts w:ascii="Calibri" w:hAnsi="Calibri" w:cs="Calibri"/>
              </w:rPr>
              <w:t>1.29 (0.05, 35.33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90550" w14:textId="77777777" w:rsidR="007037A2" w:rsidRPr="00370898" w:rsidRDefault="007037A2" w:rsidP="009A74F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70898">
              <w:rPr>
                <w:rFonts w:ascii="Calibri" w:hAnsi="Calibri" w:cs="Calibri"/>
              </w:rPr>
              <w:t>0.88</w:t>
            </w:r>
          </w:p>
        </w:tc>
      </w:tr>
      <w:tr w:rsidR="007037A2" w:rsidRPr="00370898" w14:paraId="6F05DF23" w14:textId="77777777" w:rsidTr="009A74F3">
        <w:trPr>
          <w:trHeight w:val="309"/>
        </w:trPr>
        <w:tc>
          <w:tcPr>
            <w:tcW w:w="26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4EF22" w14:textId="77777777" w:rsidR="007037A2" w:rsidRPr="00370898" w:rsidRDefault="007037A2" w:rsidP="009A74F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370898">
              <w:rPr>
                <w:rFonts w:ascii="Calibri" w:eastAsia="Times New Roman" w:hAnsi="Calibri" w:cs="Calibri"/>
                <w:b/>
                <w:bCs/>
              </w:rPr>
              <w:t>Diastolic orthostatic hypotension*</w:t>
            </w:r>
          </w:p>
        </w:tc>
        <w:tc>
          <w:tcPr>
            <w:tcW w:w="1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6E781" w14:textId="77777777" w:rsidR="007037A2" w:rsidRPr="00370898" w:rsidRDefault="007037A2" w:rsidP="009A74F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C3F51" w14:textId="77777777" w:rsidR="007037A2" w:rsidRPr="00370898" w:rsidRDefault="007037A2" w:rsidP="009A7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037A2" w:rsidRPr="00370898" w14:paraId="6E04E8A3" w14:textId="77777777" w:rsidTr="009A74F3">
        <w:trPr>
          <w:trHeight w:val="309"/>
        </w:trPr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E4450" w14:textId="77777777" w:rsidR="007037A2" w:rsidRPr="00370898" w:rsidRDefault="007037A2" w:rsidP="009A7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FA1FC" w14:textId="77777777" w:rsidR="007037A2" w:rsidRPr="00370898" w:rsidRDefault="007037A2" w:rsidP="009A74F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370898">
              <w:rPr>
                <w:rFonts w:ascii="Calibri" w:eastAsia="Times New Roman" w:hAnsi="Calibri" w:cs="Calibri"/>
              </w:rPr>
              <w:t>Change in velocity time integral</w:t>
            </w:r>
          </w:p>
        </w:tc>
        <w:tc>
          <w:tcPr>
            <w:tcW w:w="1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5E9C1" w14:textId="77777777" w:rsidR="007037A2" w:rsidRPr="00370898" w:rsidRDefault="007037A2" w:rsidP="009A74F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70898">
              <w:rPr>
                <w:rFonts w:ascii="Calibri" w:hAnsi="Calibri" w:cs="Calibri"/>
              </w:rPr>
              <w:t>1.03 (0.86, 1.23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58D92" w14:textId="77777777" w:rsidR="007037A2" w:rsidRPr="00370898" w:rsidRDefault="007037A2" w:rsidP="009A74F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70898">
              <w:rPr>
                <w:rFonts w:ascii="Calibri" w:hAnsi="Calibri" w:cs="Calibri"/>
              </w:rPr>
              <w:t>0.76</w:t>
            </w:r>
          </w:p>
        </w:tc>
      </w:tr>
      <w:tr w:rsidR="007037A2" w:rsidRPr="00370898" w14:paraId="530DC46A" w14:textId="77777777" w:rsidTr="009A74F3">
        <w:trPr>
          <w:trHeight w:val="309"/>
        </w:trPr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DA3CF" w14:textId="77777777" w:rsidR="007037A2" w:rsidRPr="00370898" w:rsidRDefault="007037A2" w:rsidP="009A74F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2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219F0" w14:textId="77777777" w:rsidR="007037A2" w:rsidRPr="00370898" w:rsidRDefault="007037A2" w:rsidP="009A74F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370898">
              <w:rPr>
                <w:rFonts w:ascii="Calibri" w:eastAsia="Times New Roman" w:hAnsi="Calibri" w:cs="Calibri"/>
              </w:rPr>
              <w:t>Change in heart rate</w:t>
            </w:r>
          </w:p>
        </w:tc>
        <w:tc>
          <w:tcPr>
            <w:tcW w:w="1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9C894" w14:textId="77777777" w:rsidR="007037A2" w:rsidRPr="00370898" w:rsidRDefault="007037A2" w:rsidP="009A74F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70898">
              <w:rPr>
                <w:rFonts w:ascii="Calibri" w:hAnsi="Calibri" w:cs="Calibri"/>
              </w:rPr>
              <w:t>1.01 (0.93, 1.09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0BF0B" w14:textId="77777777" w:rsidR="007037A2" w:rsidRPr="00370898" w:rsidRDefault="007037A2" w:rsidP="009A74F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70898">
              <w:rPr>
                <w:rFonts w:ascii="Calibri" w:hAnsi="Calibri" w:cs="Calibri"/>
              </w:rPr>
              <w:t>0.85</w:t>
            </w:r>
          </w:p>
        </w:tc>
      </w:tr>
      <w:tr w:rsidR="007037A2" w:rsidRPr="00370898" w14:paraId="2512011C" w14:textId="77777777" w:rsidTr="009A74F3">
        <w:trPr>
          <w:trHeight w:val="309"/>
        </w:trPr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4F1EB" w14:textId="77777777" w:rsidR="007037A2" w:rsidRPr="00370898" w:rsidRDefault="007037A2" w:rsidP="009A74F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2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1B54A" w14:textId="77777777" w:rsidR="007037A2" w:rsidRPr="00370898" w:rsidRDefault="007037A2" w:rsidP="009A74F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370898">
              <w:rPr>
                <w:rFonts w:ascii="Calibri" w:eastAsia="Times New Roman" w:hAnsi="Calibri" w:cs="Calibri"/>
              </w:rPr>
              <w:t>Left ventricular outflow diameter</w:t>
            </w:r>
          </w:p>
        </w:tc>
        <w:tc>
          <w:tcPr>
            <w:tcW w:w="1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4A776" w14:textId="77777777" w:rsidR="007037A2" w:rsidRPr="00370898" w:rsidRDefault="007037A2" w:rsidP="009A74F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70898">
              <w:rPr>
                <w:rFonts w:ascii="Calibri" w:hAnsi="Calibri" w:cs="Calibri"/>
              </w:rPr>
              <w:t>75.00 (0.25, 22074.44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90998" w14:textId="77777777" w:rsidR="007037A2" w:rsidRPr="00370898" w:rsidRDefault="007037A2" w:rsidP="009A74F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70898">
              <w:rPr>
                <w:rFonts w:ascii="Calibri" w:hAnsi="Calibri" w:cs="Calibri"/>
              </w:rPr>
              <w:t>0.14</w:t>
            </w:r>
          </w:p>
        </w:tc>
      </w:tr>
      <w:tr w:rsidR="007037A2" w:rsidRPr="00370898" w14:paraId="21B0DE27" w14:textId="77777777" w:rsidTr="009A74F3">
        <w:trPr>
          <w:trHeight w:val="309"/>
        </w:trPr>
        <w:tc>
          <w:tcPr>
            <w:tcW w:w="26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1506F" w14:textId="77777777" w:rsidR="007037A2" w:rsidRPr="00370898" w:rsidRDefault="007037A2" w:rsidP="009A74F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370898">
              <w:rPr>
                <w:rFonts w:ascii="Calibri" w:eastAsia="Times New Roman" w:hAnsi="Calibri" w:cs="Calibri"/>
                <w:b/>
                <w:bCs/>
              </w:rPr>
              <w:t>Orthostatic hypertension</w:t>
            </w:r>
          </w:p>
        </w:tc>
        <w:tc>
          <w:tcPr>
            <w:tcW w:w="1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7942F" w14:textId="77777777" w:rsidR="007037A2" w:rsidRPr="00370898" w:rsidRDefault="007037A2" w:rsidP="009A74F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C8B19" w14:textId="77777777" w:rsidR="007037A2" w:rsidRPr="00370898" w:rsidRDefault="007037A2" w:rsidP="009A7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037A2" w:rsidRPr="00370898" w14:paraId="3E4CE9A0" w14:textId="77777777" w:rsidTr="009A74F3">
        <w:trPr>
          <w:trHeight w:val="309"/>
        </w:trPr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74E1F" w14:textId="77777777" w:rsidR="007037A2" w:rsidRPr="00370898" w:rsidRDefault="007037A2" w:rsidP="009A7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CA778" w14:textId="77777777" w:rsidR="007037A2" w:rsidRPr="00370898" w:rsidRDefault="007037A2" w:rsidP="009A74F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370898">
              <w:rPr>
                <w:rFonts w:ascii="Calibri" w:eastAsia="Times New Roman" w:hAnsi="Calibri" w:cs="Calibri"/>
              </w:rPr>
              <w:t>Change in velocity time integral</w:t>
            </w:r>
          </w:p>
        </w:tc>
        <w:tc>
          <w:tcPr>
            <w:tcW w:w="1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186E1" w14:textId="77777777" w:rsidR="007037A2" w:rsidRPr="00370898" w:rsidRDefault="007037A2" w:rsidP="009A74F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70898">
              <w:rPr>
                <w:rFonts w:ascii="Calibri" w:hAnsi="Calibri" w:cs="Calibri"/>
              </w:rPr>
              <w:t>1.00 (0.90, 1.11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028DF" w14:textId="77777777" w:rsidR="007037A2" w:rsidRPr="00370898" w:rsidRDefault="007037A2" w:rsidP="009A74F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70898">
              <w:rPr>
                <w:rFonts w:ascii="Calibri" w:hAnsi="Calibri" w:cs="Calibri"/>
              </w:rPr>
              <w:t>0.99</w:t>
            </w:r>
          </w:p>
        </w:tc>
      </w:tr>
      <w:tr w:rsidR="007037A2" w:rsidRPr="00370898" w14:paraId="2719C637" w14:textId="77777777" w:rsidTr="009A74F3">
        <w:trPr>
          <w:trHeight w:val="309"/>
        </w:trPr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B6748" w14:textId="77777777" w:rsidR="007037A2" w:rsidRPr="00370898" w:rsidRDefault="007037A2" w:rsidP="009A74F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2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60BEC" w14:textId="77777777" w:rsidR="007037A2" w:rsidRPr="00370898" w:rsidRDefault="007037A2" w:rsidP="009A74F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370898">
              <w:rPr>
                <w:rFonts w:ascii="Calibri" w:eastAsia="Times New Roman" w:hAnsi="Calibri" w:cs="Calibri"/>
              </w:rPr>
              <w:t>Change in heart rate</w:t>
            </w:r>
          </w:p>
        </w:tc>
        <w:tc>
          <w:tcPr>
            <w:tcW w:w="1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4439C" w14:textId="77777777" w:rsidR="007037A2" w:rsidRPr="00370898" w:rsidRDefault="007037A2" w:rsidP="009A74F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70898">
              <w:rPr>
                <w:rFonts w:ascii="Calibri" w:hAnsi="Calibri" w:cs="Calibri"/>
              </w:rPr>
              <w:t>0.96 (0.91, 1.01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2A0A5" w14:textId="77777777" w:rsidR="007037A2" w:rsidRPr="00370898" w:rsidRDefault="007037A2" w:rsidP="009A74F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70898">
              <w:rPr>
                <w:rFonts w:ascii="Calibri" w:hAnsi="Calibri" w:cs="Calibri"/>
              </w:rPr>
              <w:t>0.12</w:t>
            </w:r>
          </w:p>
        </w:tc>
      </w:tr>
      <w:tr w:rsidR="007037A2" w:rsidRPr="00370898" w14:paraId="7C629024" w14:textId="77777777" w:rsidTr="009A74F3">
        <w:trPr>
          <w:trHeight w:val="309"/>
        </w:trPr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5F184" w14:textId="77777777" w:rsidR="007037A2" w:rsidRPr="00370898" w:rsidRDefault="007037A2" w:rsidP="009A74F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2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F1E03" w14:textId="77777777" w:rsidR="007037A2" w:rsidRPr="00370898" w:rsidRDefault="007037A2" w:rsidP="009A74F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370898">
              <w:rPr>
                <w:rFonts w:ascii="Calibri" w:eastAsia="Times New Roman" w:hAnsi="Calibri" w:cs="Calibri"/>
              </w:rPr>
              <w:t>Left ventricular outflow diameter</w:t>
            </w:r>
          </w:p>
        </w:tc>
        <w:tc>
          <w:tcPr>
            <w:tcW w:w="1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F1063" w14:textId="77777777" w:rsidR="007037A2" w:rsidRPr="00370898" w:rsidRDefault="007037A2" w:rsidP="009A74F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70898">
              <w:rPr>
                <w:rFonts w:ascii="Calibri" w:hAnsi="Calibri" w:cs="Calibri"/>
              </w:rPr>
              <w:t>3.24 (0.24, 43.88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481C0" w14:textId="77777777" w:rsidR="007037A2" w:rsidRPr="00370898" w:rsidRDefault="007037A2" w:rsidP="009A74F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70898">
              <w:rPr>
                <w:rFonts w:ascii="Calibri" w:hAnsi="Calibri" w:cs="Calibri"/>
              </w:rPr>
              <w:t>0.38</w:t>
            </w:r>
          </w:p>
        </w:tc>
      </w:tr>
      <w:tr w:rsidR="007037A2" w:rsidRPr="00370898" w14:paraId="0381A40C" w14:textId="77777777" w:rsidTr="009A74F3">
        <w:trPr>
          <w:trHeight w:val="309"/>
        </w:trPr>
        <w:tc>
          <w:tcPr>
            <w:tcW w:w="26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0BCC5" w14:textId="77777777" w:rsidR="007037A2" w:rsidRPr="00370898" w:rsidRDefault="007037A2" w:rsidP="009A74F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370898">
              <w:rPr>
                <w:rFonts w:ascii="Calibri" w:eastAsia="Times New Roman" w:hAnsi="Calibri" w:cs="Calibri"/>
                <w:b/>
                <w:bCs/>
              </w:rPr>
              <w:t>Systolic orthostatic hypertension</w:t>
            </w:r>
          </w:p>
        </w:tc>
        <w:tc>
          <w:tcPr>
            <w:tcW w:w="1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6CFF9" w14:textId="77777777" w:rsidR="007037A2" w:rsidRPr="00370898" w:rsidRDefault="007037A2" w:rsidP="009A74F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5476A" w14:textId="77777777" w:rsidR="007037A2" w:rsidRPr="00370898" w:rsidRDefault="007037A2" w:rsidP="009A7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037A2" w:rsidRPr="00370898" w14:paraId="242A9770" w14:textId="77777777" w:rsidTr="009A74F3">
        <w:trPr>
          <w:trHeight w:val="309"/>
        </w:trPr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F2179" w14:textId="77777777" w:rsidR="007037A2" w:rsidRPr="00370898" w:rsidRDefault="007037A2" w:rsidP="009A7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3F2E0" w14:textId="77777777" w:rsidR="007037A2" w:rsidRPr="00370898" w:rsidRDefault="007037A2" w:rsidP="009A74F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370898">
              <w:rPr>
                <w:rFonts w:ascii="Calibri" w:eastAsia="Times New Roman" w:hAnsi="Calibri" w:cs="Calibri"/>
              </w:rPr>
              <w:t>Change in velocity time integral</w:t>
            </w:r>
          </w:p>
        </w:tc>
        <w:tc>
          <w:tcPr>
            <w:tcW w:w="1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96600" w14:textId="77777777" w:rsidR="007037A2" w:rsidRPr="00370898" w:rsidRDefault="007037A2" w:rsidP="009A74F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70898">
              <w:rPr>
                <w:rFonts w:ascii="Calibri" w:hAnsi="Calibri" w:cs="Calibri"/>
              </w:rPr>
              <w:t>1.01 (0.86, 1.18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AD3C1" w14:textId="77777777" w:rsidR="007037A2" w:rsidRPr="00370898" w:rsidRDefault="007037A2" w:rsidP="009A74F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70898">
              <w:rPr>
                <w:rFonts w:ascii="Calibri" w:hAnsi="Calibri" w:cs="Calibri"/>
              </w:rPr>
              <w:t>0.91</w:t>
            </w:r>
          </w:p>
        </w:tc>
      </w:tr>
      <w:tr w:rsidR="007037A2" w:rsidRPr="00370898" w14:paraId="6A3DE195" w14:textId="77777777" w:rsidTr="009A74F3">
        <w:trPr>
          <w:trHeight w:val="309"/>
        </w:trPr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07523" w14:textId="77777777" w:rsidR="007037A2" w:rsidRPr="00370898" w:rsidRDefault="007037A2" w:rsidP="009A74F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2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A8433" w14:textId="77777777" w:rsidR="007037A2" w:rsidRPr="00370898" w:rsidRDefault="007037A2" w:rsidP="009A74F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370898">
              <w:rPr>
                <w:rFonts w:ascii="Calibri" w:eastAsia="Times New Roman" w:hAnsi="Calibri" w:cs="Calibri"/>
              </w:rPr>
              <w:t>Change in heart rate</w:t>
            </w:r>
          </w:p>
        </w:tc>
        <w:tc>
          <w:tcPr>
            <w:tcW w:w="1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E731E" w14:textId="77777777" w:rsidR="007037A2" w:rsidRPr="00370898" w:rsidRDefault="007037A2" w:rsidP="009A74F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70898">
              <w:rPr>
                <w:rFonts w:ascii="Calibri" w:hAnsi="Calibri" w:cs="Calibri"/>
              </w:rPr>
              <w:t>1.01 (0.90, 1.14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31086" w14:textId="77777777" w:rsidR="007037A2" w:rsidRPr="00370898" w:rsidRDefault="007037A2" w:rsidP="009A74F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70898">
              <w:rPr>
                <w:rFonts w:ascii="Calibri" w:hAnsi="Calibri" w:cs="Calibri"/>
              </w:rPr>
              <w:t>0.85</w:t>
            </w:r>
          </w:p>
        </w:tc>
      </w:tr>
      <w:tr w:rsidR="007037A2" w:rsidRPr="00370898" w14:paraId="2EC7526D" w14:textId="77777777" w:rsidTr="009A74F3">
        <w:trPr>
          <w:trHeight w:val="309"/>
        </w:trPr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40976" w14:textId="77777777" w:rsidR="007037A2" w:rsidRPr="00370898" w:rsidRDefault="007037A2" w:rsidP="009A74F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2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BE922" w14:textId="77777777" w:rsidR="007037A2" w:rsidRPr="00370898" w:rsidRDefault="007037A2" w:rsidP="009A74F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370898">
              <w:rPr>
                <w:rFonts w:ascii="Calibri" w:eastAsia="Times New Roman" w:hAnsi="Calibri" w:cs="Calibri"/>
              </w:rPr>
              <w:t>Left ventricular outflow diameter</w:t>
            </w:r>
          </w:p>
        </w:tc>
        <w:tc>
          <w:tcPr>
            <w:tcW w:w="1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B7B17" w14:textId="77777777" w:rsidR="007037A2" w:rsidRPr="00370898" w:rsidRDefault="007037A2" w:rsidP="009A74F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70898">
              <w:rPr>
                <w:rFonts w:ascii="Calibri" w:hAnsi="Calibri" w:cs="Calibri"/>
              </w:rPr>
              <w:t>56.59 (0.70, 4575.11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E14F8" w14:textId="77777777" w:rsidR="007037A2" w:rsidRPr="00370898" w:rsidRDefault="007037A2" w:rsidP="009A74F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70898">
              <w:rPr>
                <w:rFonts w:ascii="Calibri" w:hAnsi="Calibri" w:cs="Calibri"/>
              </w:rPr>
              <w:t>0.072</w:t>
            </w:r>
          </w:p>
        </w:tc>
      </w:tr>
      <w:tr w:rsidR="007037A2" w:rsidRPr="00370898" w14:paraId="7C4CF97A" w14:textId="77777777" w:rsidTr="009A74F3">
        <w:trPr>
          <w:trHeight w:val="309"/>
        </w:trPr>
        <w:tc>
          <w:tcPr>
            <w:tcW w:w="26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1DB64" w14:textId="77777777" w:rsidR="007037A2" w:rsidRPr="00370898" w:rsidRDefault="007037A2" w:rsidP="009A74F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370898">
              <w:rPr>
                <w:rFonts w:ascii="Calibri" w:eastAsia="Times New Roman" w:hAnsi="Calibri" w:cs="Calibri"/>
                <w:b/>
                <w:bCs/>
              </w:rPr>
              <w:t>Diastolic orthostatic hypertension*</w:t>
            </w:r>
          </w:p>
        </w:tc>
        <w:tc>
          <w:tcPr>
            <w:tcW w:w="1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A6338" w14:textId="77777777" w:rsidR="007037A2" w:rsidRPr="00370898" w:rsidRDefault="007037A2" w:rsidP="009A74F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D37A8" w14:textId="77777777" w:rsidR="007037A2" w:rsidRPr="00370898" w:rsidRDefault="007037A2" w:rsidP="009A7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037A2" w:rsidRPr="00370898" w14:paraId="3C73CF6A" w14:textId="77777777" w:rsidTr="009A74F3">
        <w:trPr>
          <w:trHeight w:val="309"/>
        </w:trPr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BA82B" w14:textId="77777777" w:rsidR="007037A2" w:rsidRPr="00370898" w:rsidRDefault="007037A2" w:rsidP="009A7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F545C" w14:textId="77777777" w:rsidR="007037A2" w:rsidRPr="00370898" w:rsidRDefault="007037A2" w:rsidP="009A74F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370898">
              <w:rPr>
                <w:rFonts w:ascii="Calibri" w:eastAsia="Times New Roman" w:hAnsi="Calibri" w:cs="Calibri"/>
              </w:rPr>
              <w:t>Change in velocity time integral</w:t>
            </w:r>
          </w:p>
        </w:tc>
        <w:tc>
          <w:tcPr>
            <w:tcW w:w="1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425FC" w14:textId="77777777" w:rsidR="007037A2" w:rsidRPr="00370898" w:rsidRDefault="007037A2" w:rsidP="009A74F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70898">
              <w:rPr>
                <w:rFonts w:ascii="Calibri" w:hAnsi="Calibri" w:cs="Calibri"/>
              </w:rPr>
              <w:t>1.02 (0.92, 1.13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22936" w14:textId="77777777" w:rsidR="007037A2" w:rsidRPr="00370898" w:rsidRDefault="007037A2" w:rsidP="009A74F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70898">
              <w:rPr>
                <w:rFonts w:ascii="Calibri" w:hAnsi="Calibri" w:cs="Calibri"/>
              </w:rPr>
              <w:t>0.71</w:t>
            </w:r>
          </w:p>
        </w:tc>
      </w:tr>
      <w:tr w:rsidR="007037A2" w:rsidRPr="00370898" w14:paraId="4910DA1E" w14:textId="77777777" w:rsidTr="009A74F3">
        <w:trPr>
          <w:trHeight w:val="309"/>
        </w:trPr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8E455" w14:textId="77777777" w:rsidR="007037A2" w:rsidRPr="00370898" w:rsidRDefault="007037A2" w:rsidP="009A74F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2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C6E04" w14:textId="77777777" w:rsidR="007037A2" w:rsidRPr="00370898" w:rsidRDefault="007037A2" w:rsidP="009A74F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370898">
              <w:rPr>
                <w:rFonts w:ascii="Calibri" w:eastAsia="Times New Roman" w:hAnsi="Calibri" w:cs="Calibri"/>
              </w:rPr>
              <w:t>Change in heart rate</w:t>
            </w:r>
          </w:p>
        </w:tc>
        <w:tc>
          <w:tcPr>
            <w:tcW w:w="1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560D4" w14:textId="77777777" w:rsidR="007037A2" w:rsidRPr="00370898" w:rsidRDefault="007037A2" w:rsidP="009A74F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70898">
              <w:rPr>
                <w:rFonts w:ascii="Calibri" w:hAnsi="Calibri" w:cs="Calibri"/>
              </w:rPr>
              <w:t>0.96 (0.91, 1.02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06289" w14:textId="77777777" w:rsidR="007037A2" w:rsidRPr="00370898" w:rsidRDefault="007037A2" w:rsidP="009A74F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70898">
              <w:rPr>
                <w:rFonts w:ascii="Calibri" w:hAnsi="Calibri" w:cs="Calibri"/>
              </w:rPr>
              <w:t>0.16</w:t>
            </w:r>
          </w:p>
        </w:tc>
      </w:tr>
      <w:tr w:rsidR="007037A2" w:rsidRPr="00370898" w14:paraId="30578132" w14:textId="77777777" w:rsidTr="009A74F3">
        <w:trPr>
          <w:trHeight w:val="309"/>
        </w:trPr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8C7B27" w14:textId="77777777" w:rsidR="007037A2" w:rsidRPr="00370898" w:rsidRDefault="007037A2" w:rsidP="009A74F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370898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22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5D613B" w14:textId="77777777" w:rsidR="007037A2" w:rsidRPr="00370898" w:rsidRDefault="007037A2" w:rsidP="009A74F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370898">
              <w:rPr>
                <w:rFonts w:ascii="Calibri" w:eastAsia="Times New Roman" w:hAnsi="Calibri" w:cs="Calibri"/>
              </w:rPr>
              <w:t>Left ventricular outflow diameter</w:t>
            </w:r>
          </w:p>
        </w:tc>
        <w:tc>
          <w:tcPr>
            <w:tcW w:w="16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67FB02" w14:textId="77777777" w:rsidR="007037A2" w:rsidRPr="00370898" w:rsidRDefault="007037A2" w:rsidP="009A74F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70898">
              <w:rPr>
                <w:rFonts w:ascii="Calibri" w:hAnsi="Calibri" w:cs="Calibri"/>
              </w:rPr>
              <w:t>1.79 (0.12, 26.58)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156F30" w14:textId="77777777" w:rsidR="007037A2" w:rsidRPr="00370898" w:rsidRDefault="007037A2" w:rsidP="009A74F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70898">
              <w:rPr>
                <w:rFonts w:ascii="Calibri" w:hAnsi="Calibri" w:cs="Calibri"/>
              </w:rPr>
              <w:t>0.67</w:t>
            </w:r>
          </w:p>
        </w:tc>
      </w:tr>
      <w:tr w:rsidR="007037A2" w:rsidRPr="00370898" w14:paraId="670B31D1" w14:textId="77777777" w:rsidTr="009A74F3">
        <w:trPr>
          <w:trHeight w:val="309"/>
        </w:trPr>
        <w:tc>
          <w:tcPr>
            <w:tcW w:w="26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41F47" w14:textId="77777777" w:rsidR="007037A2" w:rsidRPr="00370898" w:rsidRDefault="007037A2" w:rsidP="009A74F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370898">
              <w:rPr>
                <w:rFonts w:ascii="Calibri" w:eastAsia="Times New Roman" w:hAnsi="Calibri" w:cs="Calibri"/>
              </w:rPr>
              <w:t>*N=47</w:t>
            </w:r>
          </w:p>
        </w:tc>
        <w:tc>
          <w:tcPr>
            <w:tcW w:w="1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09E8A" w14:textId="77777777" w:rsidR="007037A2" w:rsidRPr="00370898" w:rsidRDefault="007037A2" w:rsidP="009A74F3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EF35F" w14:textId="77777777" w:rsidR="007037A2" w:rsidRPr="00370898" w:rsidRDefault="007037A2" w:rsidP="009A7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037A2" w:rsidRPr="00370898" w14:paraId="78773B0E" w14:textId="77777777" w:rsidTr="009A74F3">
        <w:trPr>
          <w:trHeight w:val="309"/>
        </w:trPr>
        <w:tc>
          <w:tcPr>
            <w:tcW w:w="26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30282" w14:textId="77777777" w:rsidR="007037A2" w:rsidRPr="00370898" w:rsidRDefault="007037A2" w:rsidP="009A74F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370898">
              <w:rPr>
                <w:rFonts w:ascii="Calibri" w:eastAsia="Times New Roman" w:hAnsi="Calibri" w:cs="Calibri"/>
              </w:rPr>
              <w:t>Adjusted for age, female</w:t>
            </w:r>
          </w:p>
        </w:tc>
        <w:tc>
          <w:tcPr>
            <w:tcW w:w="1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40387" w14:textId="77777777" w:rsidR="007037A2" w:rsidRPr="00370898" w:rsidRDefault="007037A2" w:rsidP="009A74F3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824C3" w14:textId="77777777" w:rsidR="007037A2" w:rsidRPr="00370898" w:rsidRDefault="007037A2" w:rsidP="009A7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037A2" w:rsidRPr="00370898" w14:paraId="4F92E3E7" w14:textId="77777777" w:rsidTr="009A74F3">
        <w:trPr>
          <w:trHeight w:val="309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18FB6" w14:textId="77777777" w:rsidR="007037A2" w:rsidRPr="00370898" w:rsidRDefault="007037A2" w:rsidP="009A74F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370898">
              <w:rPr>
                <w:rFonts w:ascii="Calibri" w:eastAsia="Times New Roman" w:hAnsi="Calibri" w:cs="Calibri"/>
              </w:rPr>
              <w:t>*Sex predicts dependent variable perfectly, which resulted in a reduced N for regression. In a model without adjustment for sex, diastolic orthostatic hypotension the OR (95% CI) was 1.01 (0.88, 1.17) for change in velocity time integral, 1.03 (0.96, 1.11) for change in heart rate, and 0.31 (0.01, 10.35) for left ventricular outflow diameter with N=98. Note that age and sex were not associated with orthostatic hypotension or orthostatic hypertension in these models.</w:t>
            </w:r>
          </w:p>
        </w:tc>
      </w:tr>
    </w:tbl>
    <w:p w14:paraId="513DE3E4" w14:textId="77777777" w:rsidR="007037A2" w:rsidRPr="00370898" w:rsidRDefault="007037A2" w:rsidP="007037A2">
      <w:pPr>
        <w:spacing w:line="480" w:lineRule="auto"/>
        <w:rPr>
          <w:rFonts w:ascii="Times New Roman" w:hAnsi="Times New Roman" w:cs="Times New Roman"/>
          <w:sz w:val="28"/>
          <w:szCs w:val="24"/>
        </w:rPr>
      </w:pPr>
    </w:p>
    <w:p w14:paraId="4E5C8CE6" w14:textId="77777777" w:rsidR="007037A2" w:rsidRPr="00370898" w:rsidRDefault="007037A2" w:rsidP="007037A2">
      <w:pPr>
        <w:spacing w:line="480" w:lineRule="auto"/>
        <w:rPr>
          <w:rFonts w:ascii="Times New Roman" w:hAnsi="Times New Roman" w:cs="Times New Roman"/>
          <w:sz w:val="28"/>
          <w:szCs w:val="24"/>
        </w:rPr>
      </w:pPr>
    </w:p>
    <w:p w14:paraId="4F96430C" w14:textId="77777777" w:rsidR="007037A2" w:rsidRPr="00370898" w:rsidRDefault="007037A2" w:rsidP="007037A2">
      <w:pPr>
        <w:spacing w:line="480" w:lineRule="auto"/>
        <w:rPr>
          <w:rFonts w:ascii="Times New Roman" w:hAnsi="Times New Roman" w:cs="Times New Roman"/>
          <w:sz w:val="28"/>
          <w:szCs w:val="24"/>
        </w:rPr>
      </w:pPr>
    </w:p>
    <w:p w14:paraId="529707FD" w14:textId="77777777" w:rsidR="007037A2" w:rsidRPr="00370898" w:rsidRDefault="007037A2" w:rsidP="007037A2">
      <w:pPr>
        <w:spacing w:line="480" w:lineRule="auto"/>
        <w:rPr>
          <w:rFonts w:ascii="Times New Roman" w:hAnsi="Times New Roman" w:cs="Times New Roman"/>
          <w:sz w:val="28"/>
          <w:szCs w:val="24"/>
        </w:rPr>
        <w:sectPr w:rsidR="007037A2" w:rsidRPr="00370898" w:rsidSect="007037A2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W w:w="7830" w:type="dxa"/>
        <w:tblLook w:val="04A0" w:firstRow="1" w:lastRow="0" w:firstColumn="1" w:lastColumn="0" w:noHBand="0" w:noVBand="1"/>
      </w:tblPr>
      <w:tblGrid>
        <w:gridCol w:w="269"/>
        <w:gridCol w:w="3511"/>
        <w:gridCol w:w="2880"/>
        <w:gridCol w:w="1170"/>
      </w:tblGrid>
      <w:tr w:rsidR="007037A2" w:rsidRPr="00370898" w14:paraId="16F8912D" w14:textId="77777777" w:rsidTr="009A74F3">
        <w:trPr>
          <w:trHeight w:val="315"/>
        </w:trPr>
        <w:tc>
          <w:tcPr>
            <w:tcW w:w="7830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1A4C94" w14:textId="77777777" w:rsidR="007037A2" w:rsidRPr="00370898" w:rsidRDefault="007037A2" w:rsidP="009A74F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370898">
              <w:rPr>
                <w:rFonts w:ascii="Calibri" w:eastAsia="Times New Roman" w:hAnsi="Calibri" w:cs="Calibri"/>
                <w:b/>
                <w:bCs/>
              </w:rPr>
              <w:lastRenderedPageBreak/>
              <w:t>Supplement Table ST3. Echocardiogram measures associated with change in blood pressure (per 1 mm Hg), N=98</w:t>
            </w:r>
          </w:p>
        </w:tc>
      </w:tr>
      <w:tr w:rsidR="007037A2" w:rsidRPr="00370898" w14:paraId="35C6F498" w14:textId="77777777" w:rsidTr="009A74F3">
        <w:trPr>
          <w:trHeight w:val="300"/>
        </w:trPr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622CB" w14:textId="77777777" w:rsidR="007037A2" w:rsidRPr="00370898" w:rsidRDefault="007037A2" w:rsidP="009A74F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3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1AF79" w14:textId="77777777" w:rsidR="007037A2" w:rsidRPr="00370898" w:rsidRDefault="007037A2" w:rsidP="009A74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573BE" w14:textId="77777777" w:rsidR="007037A2" w:rsidRPr="00370898" w:rsidRDefault="007037A2" w:rsidP="009A74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370898">
              <w:rPr>
                <w:rFonts w:ascii="Calibri" w:eastAsia="Times New Roman" w:hAnsi="Calibri" w:cs="Calibri"/>
                <w:b/>
                <w:bCs/>
              </w:rPr>
              <w:t>β (95% CI) per 1 mm Hg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64878" w14:textId="77777777" w:rsidR="007037A2" w:rsidRPr="00370898" w:rsidRDefault="007037A2" w:rsidP="009A74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</w:rPr>
            </w:pPr>
            <w:r w:rsidRPr="00370898">
              <w:rPr>
                <w:rFonts w:ascii="Calibri" w:eastAsia="Times New Roman" w:hAnsi="Calibri" w:cs="Calibri"/>
                <w:b/>
                <w:bCs/>
                <w:i/>
                <w:iCs/>
              </w:rPr>
              <w:t>P</w:t>
            </w:r>
          </w:p>
        </w:tc>
      </w:tr>
      <w:tr w:rsidR="007037A2" w:rsidRPr="00370898" w14:paraId="56FD99C7" w14:textId="77777777" w:rsidTr="009A74F3">
        <w:trPr>
          <w:trHeight w:val="300"/>
        </w:trPr>
        <w:tc>
          <w:tcPr>
            <w:tcW w:w="3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22C42" w14:textId="77777777" w:rsidR="007037A2" w:rsidRPr="00370898" w:rsidRDefault="007037A2" w:rsidP="009A74F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370898">
              <w:rPr>
                <w:rFonts w:ascii="Calibri" w:eastAsia="Times New Roman" w:hAnsi="Calibri" w:cs="Calibri"/>
                <w:b/>
                <w:bCs/>
              </w:rPr>
              <w:t>Change in systolic blood pressur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8ACED" w14:textId="77777777" w:rsidR="007037A2" w:rsidRPr="00370898" w:rsidRDefault="007037A2" w:rsidP="009A74F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EEED7" w14:textId="77777777" w:rsidR="007037A2" w:rsidRPr="00370898" w:rsidRDefault="007037A2" w:rsidP="009A7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037A2" w:rsidRPr="00370898" w14:paraId="3D7C7B85" w14:textId="77777777" w:rsidTr="009A74F3">
        <w:trPr>
          <w:trHeight w:val="300"/>
        </w:trPr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141CE" w14:textId="77777777" w:rsidR="007037A2" w:rsidRPr="00370898" w:rsidRDefault="007037A2" w:rsidP="009A7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665DB" w14:textId="77777777" w:rsidR="007037A2" w:rsidRPr="00370898" w:rsidRDefault="007037A2" w:rsidP="009A74F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370898">
              <w:rPr>
                <w:rFonts w:ascii="Calibri" w:eastAsia="Times New Roman" w:hAnsi="Calibri" w:cs="Calibri"/>
              </w:rPr>
              <w:t>Change in velocity time integral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E8397" w14:textId="77777777" w:rsidR="007037A2" w:rsidRPr="00370898" w:rsidRDefault="007037A2" w:rsidP="009A74F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70898">
              <w:rPr>
                <w:rFonts w:ascii="Calibri" w:hAnsi="Calibri" w:cs="Calibri"/>
              </w:rPr>
              <w:t>0.18 (-0.51, 0.8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AE33C" w14:textId="77777777" w:rsidR="007037A2" w:rsidRPr="00370898" w:rsidRDefault="007037A2" w:rsidP="009A74F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70898">
              <w:rPr>
                <w:rFonts w:ascii="Calibri" w:hAnsi="Calibri" w:cs="Calibri"/>
              </w:rPr>
              <w:t>0.60</w:t>
            </w:r>
          </w:p>
        </w:tc>
      </w:tr>
      <w:tr w:rsidR="007037A2" w:rsidRPr="00370898" w14:paraId="3A0F8563" w14:textId="77777777" w:rsidTr="009A74F3">
        <w:trPr>
          <w:trHeight w:val="300"/>
        </w:trPr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B6791" w14:textId="77777777" w:rsidR="007037A2" w:rsidRPr="00370898" w:rsidRDefault="007037A2" w:rsidP="009A74F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3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1261A" w14:textId="77777777" w:rsidR="007037A2" w:rsidRPr="00370898" w:rsidRDefault="007037A2" w:rsidP="009A74F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370898">
              <w:rPr>
                <w:rFonts w:ascii="Calibri" w:eastAsia="Times New Roman" w:hAnsi="Calibri" w:cs="Calibri"/>
              </w:rPr>
              <w:t>Change in heart rat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F9A2C" w14:textId="77777777" w:rsidR="007037A2" w:rsidRPr="00370898" w:rsidRDefault="007037A2" w:rsidP="009A74F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70898">
              <w:rPr>
                <w:rFonts w:ascii="Calibri" w:hAnsi="Calibri" w:cs="Calibri"/>
              </w:rPr>
              <w:t>-0.37 (-0.76, 0.0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A64F2" w14:textId="77777777" w:rsidR="007037A2" w:rsidRPr="00370898" w:rsidRDefault="007037A2" w:rsidP="009A74F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70898">
              <w:rPr>
                <w:rFonts w:ascii="Calibri" w:hAnsi="Calibri" w:cs="Calibri"/>
              </w:rPr>
              <w:t>0.057</w:t>
            </w:r>
          </w:p>
        </w:tc>
      </w:tr>
      <w:tr w:rsidR="007037A2" w:rsidRPr="00370898" w14:paraId="61C04661" w14:textId="77777777" w:rsidTr="009A74F3">
        <w:trPr>
          <w:trHeight w:val="300"/>
        </w:trPr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CE8E8" w14:textId="77777777" w:rsidR="007037A2" w:rsidRPr="00370898" w:rsidRDefault="007037A2" w:rsidP="009A74F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3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FB9C3" w14:textId="77777777" w:rsidR="007037A2" w:rsidRPr="00370898" w:rsidRDefault="007037A2" w:rsidP="009A74F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370898">
              <w:rPr>
                <w:rFonts w:ascii="Calibri" w:eastAsia="Times New Roman" w:hAnsi="Calibri" w:cs="Calibri"/>
              </w:rPr>
              <w:t>Left ventricular outflow diameter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6517F" w14:textId="77777777" w:rsidR="007037A2" w:rsidRPr="00370898" w:rsidRDefault="007037A2" w:rsidP="009A74F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70898">
              <w:rPr>
                <w:rFonts w:ascii="Calibri" w:hAnsi="Calibri" w:cs="Calibri"/>
              </w:rPr>
              <w:t>9.68 (-9.04, 28.3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14A68" w14:textId="77777777" w:rsidR="007037A2" w:rsidRPr="00370898" w:rsidRDefault="007037A2" w:rsidP="009A74F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70898">
              <w:rPr>
                <w:rFonts w:ascii="Calibri" w:hAnsi="Calibri" w:cs="Calibri"/>
              </w:rPr>
              <w:t>0.31</w:t>
            </w:r>
          </w:p>
        </w:tc>
      </w:tr>
      <w:tr w:rsidR="007037A2" w:rsidRPr="00370898" w14:paraId="584FB94E" w14:textId="77777777" w:rsidTr="009A74F3">
        <w:trPr>
          <w:trHeight w:val="300"/>
        </w:trPr>
        <w:tc>
          <w:tcPr>
            <w:tcW w:w="3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8E5D6" w14:textId="77777777" w:rsidR="007037A2" w:rsidRPr="00370898" w:rsidRDefault="007037A2" w:rsidP="009A74F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370898">
              <w:rPr>
                <w:rFonts w:ascii="Calibri" w:eastAsia="Times New Roman" w:hAnsi="Calibri" w:cs="Calibri"/>
                <w:b/>
                <w:bCs/>
              </w:rPr>
              <w:t>Change in diastolic blood pressur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5FA1C" w14:textId="77777777" w:rsidR="007037A2" w:rsidRPr="00370898" w:rsidRDefault="007037A2" w:rsidP="009A74F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90D4A" w14:textId="77777777" w:rsidR="007037A2" w:rsidRPr="00370898" w:rsidRDefault="007037A2" w:rsidP="009A7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037A2" w:rsidRPr="00370898" w14:paraId="47944DD0" w14:textId="77777777" w:rsidTr="009A74F3">
        <w:trPr>
          <w:trHeight w:val="300"/>
        </w:trPr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4D4FC" w14:textId="77777777" w:rsidR="007037A2" w:rsidRPr="00370898" w:rsidRDefault="007037A2" w:rsidP="009A7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B6D63" w14:textId="77777777" w:rsidR="007037A2" w:rsidRPr="00370898" w:rsidRDefault="007037A2" w:rsidP="009A74F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370898">
              <w:rPr>
                <w:rFonts w:ascii="Calibri" w:eastAsia="Times New Roman" w:hAnsi="Calibri" w:cs="Calibri"/>
              </w:rPr>
              <w:t>Change in velocity time integral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03E64" w14:textId="77777777" w:rsidR="007037A2" w:rsidRPr="00370898" w:rsidRDefault="007037A2" w:rsidP="009A74F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70898">
              <w:rPr>
                <w:rFonts w:ascii="Calibri" w:hAnsi="Calibri" w:cs="Calibri"/>
              </w:rPr>
              <w:t>-0.03 (-0.52, 0.4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64A7D" w14:textId="77777777" w:rsidR="007037A2" w:rsidRPr="00370898" w:rsidRDefault="007037A2" w:rsidP="009A74F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70898">
              <w:rPr>
                <w:rFonts w:ascii="Calibri" w:hAnsi="Calibri" w:cs="Calibri"/>
              </w:rPr>
              <w:t>0.92</w:t>
            </w:r>
          </w:p>
        </w:tc>
      </w:tr>
      <w:tr w:rsidR="007037A2" w:rsidRPr="00370898" w14:paraId="11FAD3FF" w14:textId="77777777" w:rsidTr="009A74F3">
        <w:trPr>
          <w:trHeight w:val="300"/>
        </w:trPr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A0B71" w14:textId="77777777" w:rsidR="007037A2" w:rsidRPr="00370898" w:rsidRDefault="007037A2" w:rsidP="009A74F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3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5B097" w14:textId="77777777" w:rsidR="007037A2" w:rsidRPr="00370898" w:rsidRDefault="007037A2" w:rsidP="009A74F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370898">
              <w:rPr>
                <w:rFonts w:ascii="Calibri" w:eastAsia="Times New Roman" w:hAnsi="Calibri" w:cs="Calibri"/>
              </w:rPr>
              <w:t>Change in heart rat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44FB8" w14:textId="77777777" w:rsidR="007037A2" w:rsidRPr="00370898" w:rsidRDefault="007037A2" w:rsidP="009A74F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70898">
              <w:rPr>
                <w:rFonts w:ascii="Calibri" w:hAnsi="Calibri" w:cs="Calibri"/>
              </w:rPr>
              <w:t>-0.15 (-0.42, 0.1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32EE6" w14:textId="77777777" w:rsidR="007037A2" w:rsidRPr="00370898" w:rsidRDefault="007037A2" w:rsidP="009A74F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70898">
              <w:rPr>
                <w:rFonts w:ascii="Calibri" w:hAnsi="Calibri" w:cs="Calibri"/>
              </w:rPr>
              <w:t>0.29</w:t>
            </w:r>
          </w:p>
        </w:tc>
      </w:tr>
      <w:tr w:rsidR="007037A2" w:rsidRPr="00370898" w14:paraId="7A52DDF0" w14:textId="77777777" w:rsidTr="009A74F3">
        <w:trPr>
          <w:trHeight w:val="300"/>
        </w:trPr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A39815" w14:textId="77777777" w:rsidR="007037A2" w:rsidRPr="00370898" w:rsidRDefault="007037A2" w:rsidP="009A74F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370898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3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0E422F" w14:textId="77777777" w:rsidR="007037A2" w:rsidRPr="00370898" w:rsidRDefault="007037A2" w:rsidP="009A74F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370898">
              <w:rPr>
                <w:rFonts w:ascii="Calibri" w:eastAsia="Times New Roman" w:hAnsi="Calibri" w:cs="Calibri"/>
              </w:rPr>
              <w:t>Left ventricular outflow diameter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0DD5C5" w14:textId="77777777" w:rsidR="007037A2" w:rsidRPr="00370898" w:rsidRDefault="007037A2" w:rsidP="009A74F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70898">
              <w:rPr>
                <w:rFonts w:ascii="Calibri" w:hAnsi="Calibri" w:cs="Calibri"/>
              </w:rPr>
              <w:t>1.52 (-11.87, 14.90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CED875" w14:textId="77777777" w:rsidR="007037A2" w:rsidRPr="00370898" w:rsidRDefault="007037A2" w:rsidP="009A74F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70898">
              <w:rPr>
                <w:rFonts w:ascii="Calibri" w:hAnsi="Calibri" w:cs="Calibri"/>
              </w:rPr>
              <w:t>0.82</w:t>
            </w:r>
          </w:p>
        </w:tc>
      </w:tr>
      <w:tr w:rsidR="007037A2" w:rsidRPr="00370898" w14:paraId="25872E09" w14:textId="77777777" w:rsidTr="009A74F3">
        <w:trPr>
          <w:trHeight w:val="300"/>
        </w:trPr>
        <w:tc>
          <w:tcPr>
            <w:tcW w:w="3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92D6F" w14:textId="77777777" w:rsidR="007037A2" w:rsidRPr="00370898" w:rsidRDefault="007037A2" w:rsidP="009A74F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370898">
              <w:rPr>
                <w:rFonts w:ascii="Calibri" w:eastAsia="Times New Roman" w:hAnsi="Calibri" w:cs="Calibri"/>
              </w:rPr>
              <w:t>Adjusted for age, femal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0CEDE" w14:textId="77777777" w:rsidR="007037A2" w:rsidRPr="00370898" w:rsidRDefault="007037A2" w:rsidP="009A74F3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D08CB" w14:textId="77777777" w:rsidR="007037A2" w:rsidRPr="00370898" w:rsidRDefault="007037A2" w:rsidP="009A7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4DFDE463" w14:textId="77777777" w:rsidR="007037A2" w:rsidRPr="00370898" w:rsidRDefault="007037A2" w:rsidP="007037A2">
      <w:pPr>
        <w:spacing w:line="480" w:lineRule="auto"/>
        <w:rPr>
          <w:rFonts w:ascii="Times New Roman" w:hAnsi="Times New Roman" w:cs="Times New Roman"/>
          <w:sz w:val="28"/>
          <w:szCs w:val="24"/>
        </w:rPr>
      </w:pPr>
    </w:p>
    <w:p w14:paraId="202F90FE" w14:textId="77777777" w:rsidR="007037A2" w:rsidRPr="00370898" w:rsidRDefault="007037A2" w:rsidP="007037A2">
      <w:pPr>
        <w:spacing w:line="480" w:lineRule="auto"/>
        <w:rPr>
          <w:rFonts w:ascii="Times New Roman" w:hAnsi="Times New Roman" w:cs="Times New Roman"/>
          <w:sz w:val="28"/>
          <w:szCs w:val="24"/>
        </w:rPr>
      </w:pPr>
    </w:p>
    <w:p w14:paraId="5BDA30BF" w14:textId="77777777" w:rsidR="007037A2" w:rsidRPr="00370898" w:rsidRDefault="007037A2" w:rsidP="007037A2">
      <w:pPr>
        <w:spacing w:line="480" w:lineRule="auto"/>
        <w:rPr>
          <w:rFonts w:ascii="Times New Roman" w:hAnsi="Times New Roman" w:cs="Times New Roman"/>
          <w:sz w:val="28"/>
          <w:szCs w:val="24"/>
        </w:rPr>
      </w:pPr>
      <w:r w:rsidRPr="00370898">
        <w:rPr>
          <w:rFonts w:ascii="Times New Roman" w:hAnsi="Times New Roman" w:cs="Times New Roman"/>
          <w:sz w:val="28"/>
          <w:szCs w:val="24"/>
        </w:rPr>
        <w:br w:type="page"/>
      </w:r>
    </w:p>
    <w:tbl>
      <w:tblPr>
        <w:tblW w:w="5674" w:type="pct"/>
        <w:tblInd w:w="-720" w:type="dxa"/>
        <w:tblLook w:val="04A0" w:firstRow="1" w:lastRow="0" w:firstColumn="1" w:lastColumn="0" w:noHBand="0" w:noVBand="1"/>
      </w:tblPr>
      <w:tblGrid>
        <w:gridCol w:w="8094"/>
        <w:gridCol w:w="1810"/>
        <w:gridCol w:w="718"/>
      </w:tblGrid>
      <w:tr w:rsidR="007037A2" w:rsidRPr="00370898" w14:paraId="2554E250" w14:textId="77777777" w:rsidTr="009A74F3">
        <w:trPr>
          <w:trHeight w:val="315"/>
        </w:trPr>
        <w:tc>
          <w:tcPr>
            <w:tcW w:w="5000" w:type="pct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8CEC5F" w14:textId="77777777" w:rsidR="007037A2" w:rsidRPr="00370898" w:rsidRDefault="007037A2" w:rsidP="009A74F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370898">
              <w:rPr>
                <w:rFonts w:ascii="Calibri" w:eastAsia="Times New Roman" w:hAnsi="Calibri" w:cs="Calibri"/>
                <w:b/>
                <w:bCs/>
              </w:rPr>
              <w:lastRenderedPageBreak/>
              <w:t>Supplement Table ST4. Association of orthostatic blood pressure changes with change in cardiac output, N=98</w:t>
            </w:r>
          </w:p>
        </w:tc>
      </w:tr>
      <w:tr w:rsidR="007037A2" w:rsidRPr="00370898" w14:paraId="274971C6" w14:textId="77777777" w:rsidTr="009A74F3">
        <w:trPr>
          <w:trHeight w:val="300"/>
        </w:trPr>
        <w:tc>
          <w:tcPr>
            <w:tcW w:w="3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ADCD2" w14:textId="77777777" w:rsidR="007037A2" w:rsidRPr="00370898" w:rsidRDefault="007037A2" w:rsidP="009A74F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64240" w14:textId="77777777" w:rsidR="007037A2" w:rsidRPr="00370898" w:rsidRDefault="007037A2" w:rsidP="009A74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370898">
              <w:rPr>
                <w:rFonts w:ascii="Calibri" w:eastAsia="Times New Roman" w:hAnsi="Calibri" w:cs="Calibri"/>
                <w:b/>
                <w:bCs/>
              </w:rPr>
              <w:t>β (95% CI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8628C" w14:textId="77777777" w:rsidR="007037A2" w:rsidRPr="00370898" w:rsidRDefault="007037A2" w:rsidP="009A74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</w:rPr>
            </w:pPr>
            <w:r w:rsidRPr="00370898">
              <w:rPr>
                <w:rFonts w:ascii="Calibri" w:eastAsia="Times New Roman" w:hAnsi="Calibri" w:cs="Calibri"/>
                <w:b/>
                <w:bCs/>
                <w:i/>
                <w:iCs/>
              </w:rPr>
              <w:t>P</w:t>
            </w:r>
          </w:p>
        </w:tc>
      </w:tr>
      <w:tr w:rsidR="007037A2" w:rsidRPr="00370898" w14:paraId="467431F7" w14:textId="77777777" w:rsidTr="009A74F3">
        <w:trPr>
          <w:trHeight w:val="300"/>
        </w:trPr>
        <w:tc>
          <w:tcPr>
            <w:tcW w:w="3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E7566" w14:textId="77777777" w:rsidR="007037A2" w:rsidRPr="00370898" w:rsidRDefault="007037A2" w:rsidP="009A74F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370898">
              <w:rPr>
                <w:rFonts w:ascii="Calibri" w:eastAsia="Times New Roman" w:hAnsi="Calibri" w:cs="Calibri"/>
              </w:rPr>
              <w:t>Orthostatic hypotension (vs. no orthostatic hypotension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A93F0" w14:textId="77777777" w:rsidR="007037A2" w:rsidRPr="00370898" w:rsidRDefault="007037A2" w:rsidP="009A74F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70898">
              <w:rPr>
                <w:rFonts w:ascii="Calibri" w:hAnsi="Calibri" w:cs="Calibri"/>
              </w:rPr>
              <w:t>0.60 (-0.06, 1.26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A1569" w14:textId="77777777" w:rsidR="007037A2" w:rsidRPr="00370898" w:rsidRDefault="007037A2" w:rsidP="009A74F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70898">
              <w:rPr>
                <w:rFonts w:ascii="Calibri" w:hAnsi="Calibri" w:cs="Calibri"/>
              </w:rPr>
              <w:t>0.072</w:t>
            </w:r>
          </w:p>
        </w:tc>
      </w:tr>
      <w:tr w:rsidR="007037A2" w:rsidRPr="00370898" w14:paraId="28C1F874" w14:textId="77777777" w:rsidTr="009A74F3">
        <w:trPr>
          <w:trHeight w:val="300"/>
        </w:trPr>
        <w:tc>
          <w:tcPr>
            <w:tcW w:w="3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D9BE1" w14:textId="77777777" w:rsidR="007037A2" w:rsidRPr="00370898" w:rsidRDefault="007037A2" w:rsidP="009A74F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370898">
              <w:rPr>
                <w:rFonts w:ascii="Calibri" w:eastAsia="Times New Roman" w:hAnsi="Calibri" w:cs="Calibri"/>
              </w:rPr>
              <w:t>Systolic orthostatic hypotension (vs. no systolic orthostatic hypotension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20E10" w14:textId="77777777" w:rsidR="007037A2" w:rsidRPr="00370898" w:rsidRDefault="007037A2" w:rsidP="009A74F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70898">
              <w:rPr>
                <w:rFonts w:ascii="Calibri" w:hAnsi="Calibri" w:cs="Calibri"/>
              </w:rPr>
              <w:t>0.77 (0.08, 1.46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23116" w14:textId="77777777" w:rsidR="007037A2" w:rsidRPr="00370898" w:rsidRDefault="007037A2" w:rsidP="009A74F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70898">
              <w:rPr>
                <w:rFonts w:ascii="Calibri" w:hAnsi="Calibri" w:cs="Calibri"/>
              </w:rPr>
              <w:t>0.030</w:t>
            </w:r>
          </w:p>
        </w:tc>
      </w:tr>
      <w:tr w:rsidR="007037A2" w:rsidRPr="00370898" w14:paraId="1D9E5A45" w14:textId="77777777" w:rsidTr="009A74F3">
        <w:trPr>
          <w:trHeight w:val="300"/>
        </w:trPr>
        <w:tc>
          <w:tcPr>
            <w:tcW w:w="3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53D5A" w14:textId="77777777" w:rsidR="007037A2" w:rsidRPr="00370898" w:rsidRDefault="007037A2" w:rsidP="009A74F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370898">
              <w:rPr>
                <w:rFonts w:ascii="Calibri" w:eastAsia="Times New Roman" w:hAnsi="Calibri" w:cs="Calibri"/>
              </w:rPr>
              <w:t xml:space="preserve">Diastolic orthostatic </w:t>
            </w:r>
            <w:proofErr w:type="gramStart"/>
            <w:r w:rsidRPr="00370898">
              <w:rPr>
                <w:rFonts w:ascii="Calibri" w:eastAsia="Times New Roman" w:hAnsi="Calibri" w:cs="Calibri"/>
              </w:rPr>
              <w:t>hypotension  (</w:t>
            </w:r>
            <w:proofErr w:type="gramEnd"/>
            <w:r w:rsidRPr="00370898">
              <w:rPr>
                <w:rFonts w:ascii="Calibri" w:eastAsia="Times New Roman" w:hAnsi="Calibri" w:cs="Calibri"/>
              </w:rPr>
              <w:t>vs. no diastolic orthostatic hypotension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F7CEA" w14:textId="77777777" w:rsidR="007037A2" w:rsidRPr="00370898" w:rsidRDefault="007037A2" w:rsidP="009A74F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70898">
              <w:rPr>
                <w:rFonts w:ascii="Calibri" w:hAnsi="Calibri" w:cs="Calibri"/>
              </w:rPr>
              <w:t>0.22 (-0.72, 1.17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7E0F8" w14:textId="77777777" w:rsidR="007037A2" w:rsidRPr="00370898" w:rsidRDefault="007037A2" w:rsidP="009A74F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70898">
              <w:rPr>
                <w:rFonts w:ascii="Calibri" w:hAnsi="Calibri" w:cs="Calibri"/>
              </w:rPr>
              <w:t>0.64</w:t>
            </w:r>
          </w:p>
        </w:tc>
      </w:tr>
      <w:tr w:rsidR="007037A2" w:rsidRPr="00370898" w14:paraId="0F2C8739" w14:textId="77777777" w:rsidTr="009A74F3">
        <w:trPr>
          <w:trHeight w:val="300"/>
        </w:trPr>
        <w:tc>
          <w:tcPr>
            <w:tcW w:w="3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9CA2D" w14:textId="77777777" w:rsidR="007037A2" w:rsidRPr="00370898" w:rsidRDefault="007037A2" w:rsidP="009A74F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370898">
              <w:rPr>
                <w:rFonts w:ascii="Calibri" w:eastAsia="Times New Roman" w:hAnsi="Calibri" w:cs="Calibri"/>
              </w:rPr>
              <w:t>Orthostatic hypertension (vs. no orthostatic hypertension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E1AA2" w14:textId="77777777" w:rsidR="007037A2" w:rsidRPr="00370898" w:rsidRDefault="007037A2" w:rsidP="009A74F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70898">
              <w:rPr>
                <w:rFonts w:ascii="Calibri" w:hAnsi="Calibri" w:cs="Calibri"/>
              </w:rPr>
              <w:t>-0.04 (-0.69, 0.61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07D1D" w14:textId="77777777" w:rsidR="007037A2" w:rsidRPr="00370898" w:rsidRDefault="007037A2" w:rsidP="009A74F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70898">
              <w:rPr>
                <w:rFonts w:ascii="Calibri" w:hAnsi="Calibri" w:cs="Calibri"/>
              </w:rPr>
              <w:t>0.91</w:t>
            </w:r>
          </w:p>
        </w:tc>
      </w:tr>
      <w:tr w:rsidR="007037A2" w:rsidRPr="00370898" w14:paraId="1B4079D1" w14:textId="77777777" w:rsidTr="009A74F3">
        <w:trPr>
          <w:trHeight w:val="300"/>
        </w:trPr>
        <w:tc>
          <w:tcPr>
            <w:tcW w:w="3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C4656" w14:textId="77777777" w:rsidR="007037A2" w:rsidRPr="00370898" w:rsidRDefault="007037A2" w:rsidP="009A74F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370898">
              <w:rPr>
                <w:rFonts w:ascii="Calibri" w:eastAsia="Times New Roman" w:hAnsi="Calibri" w:cs="Calibri"/>
              </w:rPr>
              <w:t>Systolic orthostatic hypertension (vs. no systolic orthostatic hypertension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326AA" w14:textId="77777777" w:rsidR="007037A2" w:rsidRPr="00370898" w:rsidRDefault="007037A2" w:rsidP="009A74F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70898">
              <w:rPr>
                <w:rFonts w:ascii="Calibri" w:hAnsi="Calibri" w:cs="Calibri"/>
              </w:rPr>
              <w:t>-0.22 (-1.45, 1.01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EFDEF" w14:textId="77777777" w:rsidR="007037A2" w:rsidRPr="00370898" w:rsidRDefault="007037A2" w:rsidP="009A74F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70898">
              <w:rPr>
                <w:rFonts w:ascii="Calibri" w:hAnsi="Calibri" w:cs="Calibri"/>
              </w:rPr>
              <w:t>0.73</w:t>
            </w:r>
          </w:p>
        </w:tc>
      </w:tr>
      <w:tr w:rsidR="007037A2" w:rsidRPr="00370898" w14:paraId="26F4042F" w14:textId="77777777" w:rsidTr="009A74F3">
        <w:trPr>
          <w:trHeight w:val="300"/>
        </w:trPr>
        <w:tc>
          <w:tcPr>
            <w:tcW w:w="3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DFF0D" w14:textId="77777777" w:rsidR="007037A2" w:rsidRPr="00370898" w:rsidRDefault="007037A2" w:rsidP="009A74F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370898">
              <w:rPr>
                <w:rFonts w:ascii="Calibri" w:eastAsia="Times New Roman" w:hAnsi="Calibri" w:cs="Calibri"/>
              </w:rPr>
              <w:t>Diastolic orthostatic hypertension (vs. no diastolic orthostatic hypertension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E4B12" w14:textId="77777777" w:rsidR="007037A2" w:rsidRPr="00370898" w:rsidRDefault="007037A2" w:rsidP="009A74F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70898">
              <w:rPr>
                <w:rFonts w:ascii="Calibri" w:hAnsi="Calibri" w:cs="Calibri"/>
              </w:rPr>
              <w:t>0.12 (-0.54, 0.78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2D7F8" w14:textId="77777777" w:rsidR="007037A2" w:rsidRPr="00370898" w:rsidRDefault="007037A2" w:rsidP="009A74F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70898">
              <w:rPr>
                <w:rFonts w:ascii="Calibri" w:hAnsi="Calibri" w:cs="Calibri"/>
              </w:rPr>
              <w:t>0.73</w:t>
            </w:r>
          </w:p>
        </w:tc>
      </w:tr>
      <w:tr w:rsidR="007037A2" w:rsidRPr="00370898" w14:paraId="25276217" w14:textId="77777777" w:rsidTr="009A74F3">
        <w:trPr>
          <w:trHeight w:val="300"/>
        </w:trPr>
        <w:tc>
          <w:tcPr>
            <w:tcW w:w="3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156AA" w14:textId="77777777" w:rsidR="007037A2" w:rsidRPr="00370898" w:rsidRDefault="007037A2" w:rsidP="009A74F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370898">
              <w:rPr>
                <w:rFonts w:ascii="Calibri" w:eastAsia="Times New Roman" w:hAnsi="Calibri" w:cs="Calibri"/>
              </w:rPr>
              <w:t>Change in systolic blood pressure (supine minus standing), mm Hg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69E90" w14:textId="77777777" w:rsidR="007037A2" w:rsidRPr="00370898" w:rsidRDefault="007037A2" w:rsidP="009A74F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70898">
              <w:rPr>
                <w:rFonts w:ascii="Calibri" w:hAnsi="Calibri" w:cs="Calibri"/>
              </w:rPr>
              <w:t>-0.00 (-0.02, 0.01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DB5E1" w14:textId="77777777" w:rsidR="007037A2" w:rsidRPr="00370898" w:rsidRDefault="007037A2" w:rsidP="009A74F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70898">
              <w:rPr>
                <w:rFonts w:ascii="Calibri" w:hAnsi="Calibri" w:cs="Calibri"/>
              </w:rPr>
              <w:t>0.83</w:t>
            </w:r>
          </w:p>
        </w:tc>
      </w:tr>
      <w:tr w:rsidR="007037A2" w:rsidRPr="00370898" w14:paraId="20366AE9" w14:textId="77777777" w:rsidTr="009A74F3">
        <w:trPr>
          <w:trHeight w:val="300"/>
        </w:trPr>
        <w:tc>
          <w:tcPr>
            <w:tcW w:w="3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ACEAA" w14:textId="77777777" w:rsidR="007037A2" w:rsidRPr="00370898" w:rsidRDefault="007037A2" w:rsidP="009A74F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370898">
              <w:rPr>
                <w:rFonts w:ascii="Calibri" w:eastAsia="Times New Roman" w:hAnsi="Calibri" w:cs="Calibri"/>
              </w:rPr>
              <w:t>Change in diastolic blood pressure (supine minus standing), mm Hg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74672" w14:textId="77777777" w:rsidR="007037A2" w:rsidRPr="00370898" w:rsidRDefault="007037A2" w:rsidP="009A74F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70898">
              <w:rPr>
                <w:rFonts w:ascii="Calibri" w:hAnsi="Calibri" w:cs="Calibri"/>
              </w:rPr>
              <w:t>-0.00 (-0.03, 0.02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65276" w14:textId="77777777" w:rsidR="007037A2" w:rsidRPr="00370898" w:rsidRDefault="007037A2" w:rsidP="009A74F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70898">
              <w:rPr>
                <w:rFonts w:ascii="Calibri" w:hAnsi="Calibri" w:cs="Calibri"/>
              </w:rPr>
              <w:t>0.73</w:t>
            </w:r>
          </w:p>
        </w:tc>
      </w:tr>
      <w:tr w:rsidR="007037A2" w:rsidRPr="00370898" w14:paraId="549D040F" w14:textId="77777777" w:rsidTr="009A74F3">
        <w:trPr>
          <w:trHeight w:val="300"/>
        </w:trPr>
        <w:tc>
          <w:tcPr>
            <w:tcW w:w="3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031CD" w14:textId="77777777" w:rsidR="007037A2" w:rsidRPr="00370898" w:rsidRDefault="007037A2" w:rsidP="009A74F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370898">
              <w:rPr>
                <w:rFonts w:ascii="Calibri" w:eastAsia="Times New Roman" w:hAnsi="Calibri" w:cs="Calibri"/>
              </w:rPr>
              <w:t>Supine systolic blood pressure per 1 mm Hg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3786A" w14:textId="77777777" w:rsidR="007037A2" w:rsidRPr="00370898" w:rsidRDefault="007037A2" w:rsidP="009A74F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70898">
              <w:rPr>
                <w:rFonts w:ascii="Calibri" w:hAnsi="Calibri" w:cs="Calibri"/>
              </w:rPr>
              <w:t>-0.01 (-0.02, 0.01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F466A" w14:textId="77777777" w:rsidR="007037A2" w:rsidRPr="00370898" w:rsidRDefault="007037A2" w:rsidP="009A74F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70898">
              <w:rPr>
                <w:rFonts w:ascii="Calibri" w:hAnsi="Calibri" w:cs="Calibri"/>
              </w:rPr>
              <w:t>0.20</w:t>
            </w:r>
          </w:p>
        </w:tc>
      </w:tr>
      <w:tr w:rsidR="007037A2" w:rsidRPr="00370898" w14:paraId="053FCACE" w14:textId="77777777" w:rsidTr="009A74F3">
        <w:trPr>
          <w:trHeight w:val="300"/>
        </w:trPr>
        <w:tc>
          <w:tcPr>
            <w:tcW w:w="3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18C17" w14:textId="77777777" w:rsidR="007037A2" w:rsidRPr="00370898" w:rsidRDefault="007037A2" w:rsidP="009A74F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370898">
              <w:rPr>
                <w:rFonts w:ascii="Calibri" w:eastAsia="Times New Roman" w:hAnsi="Calibri" w:cs="Calibri"/>
              </w:rPr>
              <w:t>Supine diastolic blood pressure per 1 mm Hg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823A1" w14:textId="77777777" w:rsidR="007037A2" w:rsidRPr="00370898" w:rsidRDefault="007037A2" w:rsidP="009A74F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70898">
              <w:rPr>
                <w:rFonts w:ascii="Calibri" w:hAnsi="Calibri" w:cs="Calibri"/>
              </w:rPr>
              <w:t>-0.02 (-0.04, 0.01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B7FBA" w14:textId="77777777" w:rsidR="007037A2" w:rsidRPr="00370898" w:rsidRDefault="007037A2" w:rsidP="009A74F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70898">
              <w:rPr>
                <w:rFonts w:ascii="Calibri" w:hAnsi="Calibri" w:cs="Calibri"/>
              </w:rPr>
              <w:t>0.15</w:t>
            </w:r>
          </w:p>
        </w:tc>
      </w:tr>
      <w:tr w:rsidR="007037A2" w:rsidRPr="00370898" w14:paraId="1F258B73" w14:textId="77777777" w:rsidTr="009A74F3">
        <w:trPr>
          <w:trHeight w:val="300"/>
        </w:trPr>
        <w:tc>
          <w:tcPr>
            <w:tcW w:w="3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3F834" w14:textId="77777777" w:rsidR="007037A2" w:rsidRPr="00370898" w:rsidRDefault="007037A2" w:rsidP="009A74F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370898">
              <w:rPr>
                <w:rFonts w:ascii="Calibri" w:eastAsia="Times New Roman" w:hAnsi="Calibri" w:cs="Calibri"/>
              </w:rPr>
              <w:t>Standing systolic blood pressure per 1 mm Hg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5EC02" w14:textId="77777777" w:rsidR="007037A2" w:rsidRPr="00370898" w:rsidRDefault="007037A2" w:rsidP="009A74F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70898">
              <w:rPr>
                <w:rFonts w:ascii="Calibri" w:hAnsi="Calibri" w:cs="Calibri"/>
              </w:rPr>
              <w:t>-0.01 (-0.02, 0.00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BF226" w14:textId="77777777" w:rsidR="007037A2" w:rsidRPr="00370898" w:rsidRDefault="007037A2" w:rsidP="009A74F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70898">
              <w:rPr>
                <w:rFonts w:ascii="Calibri" w:hAnsi="Calibri" w:cs="Calibri"/>
              </w:rPr>
              <w:t>0.23</w:t>
            </w:r>
          </w:p>
        </w:tc>
      </w:tr>
      <w:tr w:rsidR="007037A2" w:rsidRPr="00370898" w14:paraId="28338DC9" w14:textId="77777777" w:rsidTr="009A74F3">
        <w:trPr>
          <w:trHeight w:val="300"/>
        </w:trPr>
        <w:tc>
          <w:tcPr>
            <w:tcW w:w="38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6386FA" w14:textId="77777777" w:rsidR="007037A2" w:rsidRPr="00370898" w:rsidRDefault="007037A2" w:rsidP="009A74F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370898">
              <w:rPr>
                <w:rFonts w:ascii="Calibri" w:eastAsia="Times New Roman" w:hAnsi="Calibri" w:cs="Calibri"/>
              </w:rPr>
              <w:t>Standing diastolic blood pressure per 1 mm Hg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3E1A9B" w14:textId="77777777" w:rsidR="007037A2" w:rsidRPr="00370898" w:rsidRDefault="007037A2" w:rsidP="009A74F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70898">
              <w:rPr>
                <w:rFonts w:ascii="Calibri" w:hAnsi="Calibri" w:cs="Calibri"/>
              </w:rPr>
              <w:t>-0.02 (-0.04, 0.00)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8F9AD4" w14:textId="77777777" w:rsidR="007037A2" w:rsidRPr="00370898" w:rsidRDefault="007037A2" w:rsidP="009A74F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70898">
              <w:rPr>
                <w:rFonts w:ascii="Calibri" w:hAnsi="Calibri" w:cs="Calibri"/>
              </w:rPr>
              <w:t>0.11</w:t>
            </w:r>
          </w:p>
        </w:tc>
      </w:tr>
      <w:tr w:rsidR="007037A2" w:rsidRPr="00370898" w14:paraId="32D3305D" w14:textId="77777777" w:rsidTr="009A74F3">
        <w:trPr>
          <w:trHeight w:val="300"/>
        </w:trPr>
        <w:tc>
          <w:tcPr>
            <w:tcW w:w="3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31888" w14:textId="77777777" w:rsidR="007037A2" w:rsidRPr="00370898" w:rsidRDefault="007037A2" w:rsidP="009A74F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370898">
              <w:rPr>
                <w:rFonts w:ascii="Calibri" w:eastAsia="Times New Roman" w:hAnsi="Calibri" w:cs="Calibri"/>
              </w:rPr>
              <w:t>Adjusted for age, female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61024F" w14:textId="77777777" w:rsidR="007037A2" w:rsidRPr="00370898" w:rsidRDefault="007037A2" w:rsidP="009A74F3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A24F91" w14:textId="77777777" w:rsidR="007037A2" w:rsidRPr="00370898" w:rsidRDefault="007037A2" w:rsidP="009A74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6AF32C96" w14:textId="77777777" w:rsidR="007037A2" w:rsidRPr="00370898" w:rsidRDefault="007037A2" w:rsidP="007037A2">
      <w:pPr>
        <w:spacing w:line="480" w:lineRule="auto"/>
        <w:rPr>
          <w:rFonts w:ascii="Times New Roman" w:hAnsi="Times New Roman" w:cs="Times New Roman"/>
          <w:sz w:val="28"/>
          <w:szCs w:val="24"/>
        </w:rPr>
      </w:pPr>
    </w:p>
    <w:p w14:paraId="0E02574E" w14:textId="77777777" w:rsidR="007037A2" w:rsidRPr="00370898" w:rsidRDefault="007037A2" w:rsidP="007037A2">
      <w:pPr>
        <w:spacing w:line="480" w:lineRule="auto"/>
        <w:rPr>
          <w:rFonts w:ascii="Times New Roman" w:hAnsi="Times New Roman" w:cs="Times New Roman"/>
          <w:sz w:val="28"/>
          <w:szCs w:val="24"/>
        </w:rPr>
        <w:sectPr w:rsidR="007037A2" w:rsidRPr="00370898" w:rsidSect="007037A2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W w:w="10080" w:type="dxa"/>
        <w:tblInd w:w="-720" w:type="dxa"/>
        <w:tblLook w:val="04A0" w:firstRow="1" w:lastRow="0" w:firstColumn="1" w:lastColumn="0" w:noHBand="0" w:noVBand="1"/>
      </w:tblPr>
      <w:tblGrid>
        <w:gridCol w:w="267"/>
        <w:gridCol w:w="4072"/>
        <w:gridCol w:w="708"/>
        <w:gridCol w:w="971"/>
        <w:gridCol w:w="3307"/>
        <w:gridCol w:w="755"/>
      </w:tblGrid>
      <w:tr w:rsidR="007037A2" w:rsidRPr="00370898" w14:paraId="32F3D872" w14:textId="77777777" w:rsidTr="009A74F3">
        <w:trPr>
          <w:trHeight w:val="315"/>
        </w:trPr>
        <w:tc>
          <w:tcPr>
            <w:tcW w:w="10080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DBF287" w14:textId="77777777" w:rsidR="007037A2" w:rsidRPr="00370898" w:rsidRDefault="007037A2" w:rsidP="009A74F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370898">
              <w:rPr>
                <w:rFonts w:ascii="Calibri" w:eastAsia="Times New Roman" w:hAnsi="Calibri" w:cs="Calibri"/>
                <w:b/>
                <w:bCs/>
              </w:rPr>
              <w:lastRenderedPageBreak/>
              <w:t>Supplement Table ST5. Association of antihypertensive medication classes with orthostatic changes in blood pressure and echocardiogram measures, N=98</w:t>
            </w:r>
          </w:p>
        </w:tc>
      </w:tr>
      <w:tr w:rsidR="007037A2" w:rsidRPr="00370898" w14:paraId="0C324E65" w14:textId="77777777" w:rsidTr="009A74F3">
        <w:trPr>
          <w:trHeight w:val="300"/>
        </w:trPr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3581E" w14:textId="77777777" w:rsidR="007037A2" w:rsidRPr="00370898" w:rsidRDefault="007037A2" w:rsidP="009A74F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85469" w14:textId="77777777" w:rsidR="007037A2" w:rsidRPr="00370898" w:rsidRDefault="007037A2" w:rsidP="009A74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B0E00" w14:textId="77777777" w:rsidR="007037A2" w:rsidRPr="00370898" w:rsidRDefault="007037A2" w:rsidP="009A74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370898">
              <w:rPr>
                <w:rFonts w:ascii="Calibri" w:eastAsia="Times New Roman" w:hAnsi="Calibri" w:cs="Calibri"/>
                <w:b/>
                <w:bCs/>
              </w:rPr>
              <w:t>Use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4BEEA" w14:textId="77777777" w:rsidR="007037A2" w:rsidRPr="00370898" w:rsidRDefault="007037A2" w:rsidP="009A74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370898">
              <w:rPr>
                <w:rFonts w:ascii="Calibri" w:eastAsia="Times New Roman" w:hAnsi="Calibri" w:cs="Calibri"/>
                <w:b/>
                <w:bCs/>
              </w:rPr>
              <w:t>No Use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CD13A" w14:textId="77777777" w:rsidR="007037A2" w:rsidRPr="00370898" w:rsidRDefault="007037A2" w:rsidP="009A74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370898">
              <w:rPr>
                <w:rFonts w:ascii="Calibri" w:eastAsia="Times New Roman" w:hAnsi="Calibri" w:cs="Calibri"/>
                <w:b/>
                <w:bCs/>
              </w:rPr>
              <w:t>β (95% CI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37D14" w14:textId="77777777" w:rsidR="007037A2" w:rsidRPr="00370898" w:rsidRDefault="007037A2" w:rsidP="009A74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</w:rPr>
            </w:pPr>
            <w:r w:rsidRPr="00370898">
              <w:rPr>
                <w:rFonts w:ascii="Calibri" w:eastAsia="Times New Roman" w:hAnsi="Calibri" w:cs="Calibri"/>
                <w:b/>
                <w:bCs/>
                <w:i/>
                <w:iCs/>
              </w:rPr>
              <w:t>P</w:t>
            </w:r>
          </w:p>
        </w:tc>
      </w:tr>
      <w:tr w:rsidR="007037A2" w:rsidRPr="00370898" w14:paraId="03898C2D" w14:textId="77777777" w:rsidTr="009A74F3">
        <w:trPr>
          <w:trHeight w:val="300"/>
        </w:trPr>
        <w:tc>
          <w:tcPr>
            <w:tcW w:w="43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64246" w14:textId="77777777" w:rsidR="007037A2" w:rsidRPr="00370898" w:rsidRDefault="007037A2" w:rsidP="009A74F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370898">
              <w:rPr>
                <w:rFonts w:ascii="Calibri" w:eastAsia="Times New Roman" w:hAnsi="Calibri" w:cs="Calibri"/>
                <w:b/>
                <w:bCs/>
              </w:rPr>
              <w:t>Change in systolic blood pressure, mm Hg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93925" w14:textId="77777777" w:rsidR="007037A2" w:rsidRPr="00370898" w:rsidRDefault="007037A2" w:rsidP="009A74F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1FF62" w14:textId="77777777" w:rsidR="007037A2" w:rsidRPr="00370898" w:rsidRDefault="007037A2" w:rsidP="009A7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F27C1" w14:textId="77777777" w:rsidR="007037A2" w:rsidRPr="00370898" w:rsidRDefault="007037A2" w:rsidP="009A7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4FDCE" w14:textId="77777777" w:rsidR="007037A2" w:rsidRPr="00370898" w:rsidRDefault="007037A2" w:rsidP="009A7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037A2" w:rsidRPr="00370898" w14:paraId="020BF6AC" w14:textId="77777777" w:rsidTr="009A74F3">
        <w:trPr>
          <w:trHeight w:val="300"/>
        </w:trPr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340A3" w14:textId="77777777" w:rsidR="007037A2" w:rsidRPr="00370898" w:rsidRDefault="007037A2" w:rsidP="009A7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38017" w14:textId="77777777" w:rsidR="007037A2" w:rsidRPr="00370898" w:rsidRDefault="007037A2" w:rsidP="009A74F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370898">
              <w:rPr>
                <w:rFonts w:ascii="Calibri" w:eastAsia="Times New Roman" w:hAnsi="Calibri" w:cs="Calibri"/>
              </w:rPr>
              <w:t>ACE/ARB (use vs no use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5A1CA" w14:textId="77777777" w:rsidR="007037A2" w:rsidRPr="00370898" w:rsidRDefault="007037A2" w:rsidP="009A74F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70898">
              <w:rPr>
                <w:rFonts w:ascii="Calibri" w:hAnsi="Calibri" w:cs="Calibri"/>
              </w:rPr>
              <w:t>4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C7509" w14:textId="77777777" w:rsidR="007037A2" w:rsidRPr="00370898" w:rsidRDefault="007037A2" w:rsidP="009A74F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70898">
              <w:rPr>
                <w:rFonts w:ascii="Calibri" w:hAnsi="Calibri" w:cs="Calibri"/>
              </w:rPr>
              <w:t>53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2AC04" w14:textId="77777777" w:rsidR="007037A2" w:rsidRPr="00370898" w:rsidRDefault="007037A2" w:rsidP="009A74F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70898">
              <w:rPr>
                <w:rFonts w:ascii="Calibri" w:hAnsi="Calibri" w:cs="Calibri"/>
              </w:rPr>
              <w:t>3.93 (-3.48, 11.34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DF5D0" w14:textId="77777777" w:rsidR="007037A2" w:rsidRPr="00370898" w:rsidRDefault="007037A2" w:rsidP="009A74F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70898">
              <w:rPr>
                <w:rFonts w:ascii="Calibri" w:hAnsi="Calibri" w:cs="Calibri"/>
              </w:rPr>
              <w:t>0.30</w:t>
            </w:r>
          </w:p>
        </w:tc>
      </w:tr>
      <w:tr w:rsidR="007037A2" w:rsidRPr="00370898" w14:paraId="4D6CE96F" w14:textId="77777777" w:rsidTr="009A74F3">
        <w:trPr>
          <w:trHeight w:val="300"/>
        </w:trPr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2CA40" w14:textId="77777777" w:rsidR="007037A2" w:rsidRPr="00370898" w:rsidRDefault="007037A2" w:rsidP="009A74F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5C1B6" w14:textId="77777777" w:rsidR="007037A2" w:rsidRPr="00370898" w:rsidRDefault="007037A2" w:rsidP="009A74F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370898">
              <w:rPr>
                <w:rFonts w:ascii="Calibri" w:eastAsia="Times New Roman" w:hAnsi="Calibri" w:cs="Calibri"/>
              </w:rPr>
              <w:t>Beta blocker (users vs no use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52009" w14:textId="77777777" w:rsidR="007037A2" w:rsidRPr="00370898" w:rsidRDefault="007037A2" w:rsidP="009A74F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70898">
              <w:rPr>
                <w:rFonts w:ascii="Calibri" w:hAnsi="Calibri" w:cs="Calibri"/>
              </w:rPr>
              <w:t>4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AC698" w14:textId="77777777" w:rsidR="007037A2" w:rsidRPr="00370898" w:rsidRDefault="007037A2" w:rsidP="009A74F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70898">
              <w:rPr>
                <w:rFonts w:ascii="Calibri" w:hAnsi="Calibri" w:cs="Calibri"/>
              </w:rPr>
              <w:t>58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1A070" w14:textId="77777777" w:rsidR="007037A2" w:rsidRPr="00370898" w:rsidRDefault="007037A2" w:rsidP="009A74F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70898">
              <w:rPr>
                <w:rFonts w:ascii="Calibri" w:hAnsi="Calibri" w:cs="Calibri"/>
              </w:rPr>
              <w:t>-1.78 (-9.</w:t>
            </w:r>
            <w:proofErr w:type="gramStart"/>
            <w:r w:rsidRPr="00370898">
              <w:rPr>
                <w:rFonts w:ascii="Calibri" w:hAnsi="Calibri" w:cs="Calibri"/>
              </w:rPr>
              <w:t>01,  5.46</w:t>
            </w:r>
            <w:proofErr w:type="gramEnd"/>
            <w:r w:rsidRPr="00370898">
              <w:rPr>
                <w:rFonts w:ascii="Calibri" w:hAnsi="Calibri" w:cs="Calibri"/>
              </w:rPr>
              <w:t>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4E61F" w14:textId="77777777" w:rsidR="007037A2" w:rsidRPr="00370898" w:rsidRDefault="007037A2" w:rsidP="009A74F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70898">
              <w:rPr>
                <w:rFonts w:ascii="Calibri" w:hAnsi="Calibri" w:cs="Calibri"/>
              </w:rPr>
              <w:t>0.63</w:t>
            </w:r>
          </w:p>
        </w:tc>
      </w:tr>
      <w:tr w:rsidR="007037A2" w:rsidRPr="00370898" w14:paraId="6F0E2908" w14:textId="77777777" w:rsidTr="009A74F3">
        <w:trPr>
          <w:trHeight w:val="300"/>
        </w:trPr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42DAD" w14:textId="77777777" w:rsidR="007037A2" w:rsidRPr="00370898" w:rsidRDefault="007037A2" w:rsidP="009A74F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92455" w14:textId="77777777" w:rsidR="007037A2" w:rsidRPr="00370898" w:rsidRDefault="007037A2" w:rsidP="009A74F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370898">
              <w:rPr>
                <w:rFonts w:ascii="Calibri" w:eastAsia="Times New Roman" w:hAnsi="Calibri" w:cs="Calibri"/>
              </w:rPr>
              <w:t>Thiazide or loop diuretic (use vs no use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3AC97" w14:textId="77777777" w:rsidR="007037A2" w:rsidRPr="00370898" w:rsidRDefault="007037A2" w:rsidP="009A74F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70898">
              <w:rPr>
                <w:rFonts w:ascii="Calibri" w:hAnsi="Calibri" w:cs="Calibri"/>
              </w:rPr>
              <w:t>1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10349" w14:textId="77777777" w:rsidR="007037A2" w:rsidRPr="00370898" w:rsidRDefault="007037A2" w:rsidP="009A74F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70898">
              <w:rPr>
                <w:rFonts w:ascii="Calibri" w:hAnsi="Calibri" w:cs="Calibri"/>
              </w:rPr>
              <w:t>80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7C6B0" w14:textId="77777777" w:rsidR="007037A2" w:rsidRPr="00370898" w:rsidRDefault="007037A2" w:rsidP="009A74F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70898">
              <w:rPr>
                <w:rFonts w:ascii="Calibri" w:hAnsi="Calibri" w:cs="Calibri"/>
              </w:rPr>
              <w:t>-0.46 (-9.73, 8.80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E0623" w14:textId="77777777" w:rsidR="007037A2" w:rsidRPr="00370898" w:rsidRDefault="007037A2" w:rsidP="009A74F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70898">
              <w:rPr>
                <w:rFonts w:ascii="Calibri" w:hAnsi="Calibri" w:cs="Calibri"/>
              </w:rPr>
              <w:t>0.92</w:t>
            </w:r>
          </w:p>
        </w:tc>
      </w:tr>
      <w:tr w:rsidR="007037A2" w:rsidRPr="00370898" w14:paraId="77CA2488" w14:textId="77777777" w:rsidTr="009A74F3">
        <w:trPr>
          <w:trHeight w:val="300"/>
        </w:trPr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8FA38" w14:textId="77777777" w:rsidR="007037A2" w:rsidRPr="00370898" w:rsidRDefault="007037A2" w:rsidP="009A74F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3E686" w14:textId="77777777" w:rsidR="007037A2" w:rsidRPr="00370898" w:rsidRDefault="007037A2" w:rsidP="009A74F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370898">
              <w:rPr>
                <w:rFonts w:ascii="Calibri" w:eastAsia="Times New Roman" w:hAnsi="Calibri" w:cs="Calibri"/>
              </w:rPr>
              <w:t>Calcium channel blocker (use vs no use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F74A6" w14:textId="77777777" w:rsidR="007037A2" w:rsidRPr="00370898" w:rsidRDefault="007037A2" w:rsidP="009A74F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70898">
              <w:rPr>
                <w:rFonts w:ascii="Calibri" w:hAnsi="Calibri" w:cs="Calibri"/>
              </w:rPr>
              <w:t>2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AF991" w14:textId="77777777" w:rsidR="007037A2" w:rsidRPr="00370898" w:rsidRDefault="007037A2" w:rsidP="009A74F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70898">
              <w:rPr>
                <w:rFonts w:ascii="Calibri" w:hAnsi="Calibri" w:cs="Calibri"/>
              </w:rPr>
              <w:t>75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513C8" w14:textId="77777777" w:rsidR="007037A2" w:rsidRPr="00370898" w:rsidRDefault="007037A2" w:rsidP="009A74F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70898">
              <w:rPr>
                <w:rFonts w:ascii="Calibri" w:hAnsi="Calibri" w:cs="Calibri"/>
              </w:rPr>
              <w:t>6.05 (-2.39, 14.50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4ACE7" w14:textId="77777777" w:rsidR="007037A2" w:rsidRPr="00370898" w:rsidRDefault="007037A2" w:rsidP="009A74F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70898">
              <w:rPr>
                <w:rFonts w:ascii="Calibri" w:hAnsi="Calibri" w:cs="Calibri"/>
              </w:rPr>
              <w:t>0.16</w:t>
            </w:r>
          </w:p>
        </w:tc>
      </w:tr>
      <w:tr w:rsidR="007037A2" w:rsidRPr="00370898" w14:paraId="459577ED" w14:textId="77777777" w:rsidTr="009A74F3">
        <w:trPr>
          <w:trHeight w:val="300"/>
        </w:trPr>
        <w:tc>
          <w:tcPr>
            <w:tcW w:w="43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8771C" w14:textId="77777777" w:rsidR="007037A2" w:rsidRPr="00370898" w:rsidRDefault="007037A2" w:rsidP="009A74F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370898">
              <w:rPr>
                <w:rFonts w:ascii="Calibri" w:eastAsia="Times New Roman" w:hAnsi="Calibri" w:cs="Calibri"/>
                <w:b/>
                <w:bCs/>
              </w:rPr>
              <w:t>Change in diastolic blood pressure, mm Hg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E30D6" w14:textId="77777777" w:rsidR="007037A2" w:rsidRPr="00370898" w:rsidRDefault="007037A2" w:rsidP="009A74F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4360B" w14:textId="77777777" w:rsidR="007037A2" w:rsidRPr="00370898" w:rsidRDefault="007037A2" w:rsidP="009A7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A1599" w14:textId="77777777" w:rsidR="007037A2" w:rsidRPr="00370898" w:rsidRDefault="007037A2" w:rsidP="009A7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B3AA4" w14:textId="77777777" w:rsidR="007037A2" w:rsidRPr="00370898" w:rsidRDefault="007037A2" w:rsidP="009A7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037A2" w:rsidRPr="00370898" w14:paraId="37E619E0" w14:textId="77777777" w:rsidTr="009A74F3">
        <w:trPr>
          <w:trHeight w:val="300"/>
        </w:trPr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68A7B" w14:textId="77777777" w:rsidR="007037A2" w:rsidRPr="00370898" w:rsidRDefault="007037A2" w:rsidP="009A7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B39D1" w14:textId="77777777" w:rsidR="007037A2" w:rsidRPr="00370898" w:rsidRDefault="007037A2" w:rsidP="009A74F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370898">
              <w:rPr>
                <w:rFonts w:ascii="Calibri" w:eastAsia="Times New Roman" w:hAnsi="Calibri" w:cs="Calibri"/>
              </w:rPr>
              <w:t>ACE/ARB (use vs no use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5FC6A" w14:textId="77777777" w:rsidR="007037A2" w:rsidRPr="00370898" w:rsidRDefault="007037A2" w:rsidP="009A74F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70898">
              <w:rPr>
                <w:rFonts w:ascii="Calibri" w:hAnsi="Calibri" w:cs="Calibri"/>
              </w:rPr>
              <w:t>4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14128" w14:textId="77777777" w:rsidR="007037A2" w:rsidRPr="00370898" w:rsidRDefault="007037A2" w:rsidP="009A74F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70898">
              <w:rPr>
                <w:rFonts w:ascii="Calibri" w:hAnsi="Calibri" w:cs="Calibri"/>
              </w:rPr>
              <w:t>53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D5C6C" w14:textId="77777777" w:rsidR="007037A2" w:rsidRPr="00370898" w:rsidRDefault="007037A2" w:rsidP="009A74F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70898">
              <w:rPr>
                <w:rFonts w:ascii="Calibri" w:hAnsi="Calibri" w:cs="Calibri"/>
              </w:rPr>
              <w:t>5.32 (0.22, 10.43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F5A40" w14:textId="77777777" w:rsidR="007037A2" w:rsidRPr="00370898" w:rsidRDefault="007037A2" w:rsidP="009A74F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70898">
              <w:rPr>
                <w:rFonts w:ascii="Calibri" w:hAnsi="Calibri" w:cs="Calibri"/>
              </w:rPr>
              <w:t>0.041</w:t>
            </w:r>
          </w:p>
        </w:tc>
      </w:tr>
      <w:tr w:rsidR="007037A2" w:rsidRPr="00370898" w14:paraId="1E9D11C1" w14:textId="77777777" w:rsidTr="009A74F3">
        <w:trPr>
          <w:trHeight w:val="300"/>
        </w:trPr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B6AF0" w14:textId="77777777" w:rsidR="007037A2" w:rsidRPr="00370898" w:rsidRDefault="007037A2" w:rsidP="009A74F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23461" w14:textId="77777777" w:rsidR="007037A2" w:rsidRPr="00370898" w:rsidRDefault="007037A2" w:rsidP="009A74F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370898">
              <w:rPr>
                <w:rFonts w:ascii="Calibri" w:eastAsia="Times New Roman" w:hAnsi="Calibri" w:cs="Calibri"/>
              </w:rPr>
              <w:t>Beta blocker (users vs no use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05A1C" w14:textId="77777777" w:rsidR="007037A2" w:rsidRPr="00370898" w:rsidRDefault="007037A2" w:rsidP="009A74F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70898">
              <w:rPr>
                <w:rFonts w:ascii="Calibri" w:hAnsi="Calibri" w:cs="Calibri"/>
              </w:rPr>
              <w:t>4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DBB17" w14:textId="77777777" w:rsidR="007037A2" w:rsidRPr="00370898" w:rsidRDefault="007037A2" w:rsidP="009A74F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70898">
              <w:rPr>
                <w:rFonts w:ascii="Calibri" w:hAnsi="Calibri" w:cs="Calibri"/>
              </w:rPr>
              <w:t>58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F2FCF" w14:textId="77777777" w:rsidR="007037A2" w:rsidRPr="00370898" w:rsidRDefault="007037A2" w:rsidP="009A74F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70898">
              <w:rPr>
                <w:rFonts w:ascii="Calibri" w:hAnsi="Calibri" w:cs="Calibri"/>
              </w:rPr>
              <w:t>-2.36 (-7.42, 2.69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9D27F" w14:textId="77777777" w:rsidR="007037A2" w:rsidRPr="00370898" w:rsidRDefault="007037A2" w:rsidP="009A74F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70898">
              <w:rPr>
                <w:rFonts w:ascii="Calibri" w:hAnsi="Calibri" w:cs="Calibri"/>
              </w:rPr>
              <w:t>0.36</w:t>
            </w:r>
          </w:p>
        </w:tc>
      </w:tr>
      <w:tr w:rsidR="007037A2" w:rsidRPr="00370898" w14:paraId="44F883D4" w14:textId="77777777" w:rsidTr="009A74F3">
        <w:trPr>
          <w:trHeight w:val="300"/>
        </w:trPr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ED4C3" w14:textId="77777777" w:rsidR="007037A2" w:rsidRPr="00370898" w:rsidRDefault="007037A2" w:rsidP="009A74F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4E06E" w14:textId="77777777" w:rsidR="007037A2" w:rsidRPr="00370898" w:rsidRDefault="007037A2" w:rsidP="009A74F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370898">
              <w:rPr>
                <w:rFonts w:ascii="Calibri" w:eastAsia="Times New Roman" w:hAnsi="Calibri" w:cs="Calibri"/>
              </w:rPr>
              <w:t>Thiazide or loop diuretic (use vs no use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2C084" w14:textId="77777777" w:rsidR="007037A2" w:rsidRPr="00370898" w:rsidRDefault="007037A2" w:rsidP="009A74F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70898">
              <w:rPr>
                <w:rFonts w:ascii="Calibri" w:hAnsi="Calibri" w:cs="Calibri"/>
              </w:rPr>
              <w:t>1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058A7" w14:textId="77777777" w:rsidR="007037A2" w:rsidRPr="00370898" w:rsidRDefault="007037A2" w:rsidP="009A74F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70898">
              <w:rPr>
                <w:rFonts w:ascii="Calibri" w:hAnsi="Calibri" w:cs="Calibri"/>
              </w:rPr>
              <w:t>80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5CA33" w14:textId="77777777" w:rsidR="007037A2" w:rsidRPr="00370898" w:rsidRDefault="007037A2" w:rsidP="009A74F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70898">
              <w:rPr>
                <w:rFonts w:ascii="Calibri" w:hAnsi="Calibri" w:cs="Calibri"/>
              </w:rPr>
              <w:t>1.60 (-4.89, 8.08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ABD9A" w14:textId="77777777" w:rsidR="007037A2" w:rsidRPr="00370898" w:rsidRDefault="007037A2" w:rsidP="009A74F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70898">
              <w:rPr>
                <w:rFonts w:ascii="Calibri" w:hAnsi="Calibri" w:cs="Calibri"/>
              </w:rPr>
              <w:t>0.63</w:t>
            </w:r>
          </w:p>
        </w:tc>
      </w:tr>
      <w:tr w:rsidR="007037A2" w:rsidRPr="00370898" w14:paraId="405F7CEA" w14:textId="77777777" w:rsidTr="009A74F3">
        <w:trPr>
          <w:trHeight w:val="300"/>
        </w:trPr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6466B" w14:textId="77777777" w:rsidR="007037A2" w:rsidRPr="00370898" w:rsidRDefault="007037A2" w:rsidP="009A74F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827A5" w14:textId="77777777" w:rsidR="007037A2" w:rsidRPr="00370898" w:rsidRDefault="007037A2" w:rsidP="009A74F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370898">
              <w:rPr>
                <w:rFonts w:ascii="Calibri" w:eastAsia="Times New Roman" w:hAnsi="Calibri" w:cs="Calibri"/>
              </w:rPr>
              <w:t>Calcium channel blocker (use vs no use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5EEAA" w14:textId="77777777" w:rsidR="007037A2" w:rsidRPr="00370898" w:rsidRDefault="007037A2" w:rsidP="009A74F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70898">
              <w:rPr>
                <w:rFonts w:ascii="Calibri" w:hAnsi="Calibri" w:cs="Calibri"/>
              </w:rPr>
              <w:t>2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19DD6" w14:textId="77777777" w:rsidR="007037A2" w:rsidRPr="00370898" w:rsidRDefault="007037A2" w:rsidP="009A74F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70898">
              <w:rPr>
                <w:rFonts w:ascii="Calibri" w:hAnsi="Calibri" w:cs="Calibri"/>
              </w:rPr>
              <w:t>75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10FC8" w14:textId="77777777" w:rsidR="007037A2" w:rsidRPr="00370898" w:rsidRDefault="007037A2" w:rsidP="009A74F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70898">
              <w:rPr>
                <w:rFonts w:ascii="Calibri" w:hAnsi="Calibri" w:cs="Calibri"/>
              </w:rPr>
              <w:t>-0.17 (-6.15, 5.81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73B01" w14:textId="77777777" w:rsidR="007037A2" w:rsidRPr="00370898" w:rsidRDefault="007037A2" w:rsidP="009A74F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70898">
              <w:rPr>
                <w:rFonts w:ascii="Calibri" w:hAnsi="Calibri" w:cs="Calibri"/>
              </w:rPr>
              <w:t>0.96</w:t>
            </w:r>
          </w:p>
        </w:tc>
      </w:tr>
      <w:tr w:rsidR="007037A2" w:rsidRPr="00370898" w14:paraId="42250667" w14:textId="77777777" w:rsidTr="009A74F3">
        <w:trPr>
          <w:trHeight w:val="300"/>
        </w:trPr>
        <w:tc>
          <w:tcPr>
            <w:tcW w:w="43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7F80C" w14:textId="77777777" w:rsidR="007037A2" w:rsidRPr="00370898" w:rsidRDefault="007037A2" w:rsidP="009A74F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370898">
              <w:rPr>
                <w:rFonts w:ascii="Calibri" w:eastAsia="Times New Roman" w:hAnsi="Calibri" w:cs="Calibri"/>
                <w:b/>
                <w:bCs/>
              </w:rPr>
              <w:t>Change in cardiac output, mL/mi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3B270" w14:textId="77777777" w:rsidR="007037A2" w:rsidRPr="00370898" w:rsidRDefault="007037A2" w:rsidP="009A74F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13080" w14:textId="77777777" w:rsidR="007037A2" w:rsidRPr="00370898" w:rsidRDefault="007037A2" w:rsidP="009A7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E9915" w14:textId="77777777" w:rsidR="007037A2" w:rsidRPr="00370898" w:rsidRDefault="007037A2" w:rsidP="009A7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39AC4" w14:textId="77777777" w:rsidR="007037A2" w:rsidRPr="00370898" w:rsidRDefault="007037A2" w:rsidP="009A7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037A2" w:rsidRPr="00370898" w14:paraId="26D3CAEA" w14:textId="77777777" w:rsidTr="009A74F3">
        <w:trPr>
          <w:trHeight w:val="300"/>
        </w:trPr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375E9" w14:textId="77777777" w:rsidR="007037A2" w:rsidRPr="00370898" w:rsidRDefault="007037A2" w:rsidP="009A7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F32F9" w14:textId="77777777" w:rsidR="007037A2" w:rsidRPr="00370898" w:rsidRDefault="007037A2" w:rsidP="009A74F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370898">
              <w:rPr>
                <w:rFonts w:ascii="Calibri" w:eastAsia="Times New Roman" w:hAnsi="Calibri" w:cs="Calibri"/>
              </w:rPr>
              <w:t>ACE/ARB (use vs no use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377A9" w14:textId="77777777" w:rsidR="007037A2" w:rsidRPr="00370898" w:rsidRDefault="007037A2" w:rsidP="009A74F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70898">
              <w:rPr>
                <w:rFonts w:ascii="Calibri" w:hAnsi="Calibri" w:cs="Calibri"/>
              </w:rPr>
              <w:t>4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27C3D" w14:textId="77777777" w:rsidR="007037A2" w:rsidRPr="00370898" w:rsidRDefault="007037A2" w:rsidP="009A74F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70898">
              <w:rPr>
                <w:rFonts w:ascii="Calibri" w:hAnsi="Calibri" w:cs="Calibri"/>
              </w:rPr>
              <w:t>53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514F1" w14:textId="77777777" w:rsidR="007037A2" w:rsidRPr="00370898" w:rsidRDefault="007037A2" w:rsidP="009A74F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70898">
              <w:rPr>
                <w:rFonts w:ascii="Calibri" w:hAnsi="Calibri" w:cs="Calibri"/>
              </w:rPr>
              <w:t>102.37 (-466.24, 670.98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120CA" w14:textId="77777777" w:rsidR="007037A2" w:rsidRPr="00370898" w:rsidRDefault="007037A2" w:rsidP="009A74F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70898">
              <w:rPr>
                <w:rFonts w:ascii="Calibri" w:hAnsi="Calibri" w:cs="Calibri"/>
              </w:rPr>
              <w:t>0.72</w:t>
            </w:r>
          </w:p>
        </w:tc>
      </w:tr>
      <w:tr w:rsidR="007037A2" w:rsidRPr="00370898" w14:paraId="5C6493D3" w14:textId="77777777" w:rsidTr="009A74F3">
        <w:trPr>
          <w:trHeight w:val="300"/>
        </w:trPr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C2B35" w14:textId="77777777" w:rsidR="007037A2" w:rsidRPr="00370898" w:rsidRDefault="007037A2" w:rsidP="009A74F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24C93" w14:textId="77777777" w:rsidR="007037A2" w:rsidRPr="00370898" w:rsidRDefault="007037A2" w:rsidP="009A74F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370898">
              <w:rPr>
                <w:rFonts w:ascii="Calibri" w:eastAsia="Times New Roman" w:hAnsi="Calibri" w:cs="Calibri"/>
              </w:rPr>
              <w:t>Beta blocker (users vs no use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05F58" w14:textId="77777777" w:rsidR="007037A2" w:rsidRPr="00370898" w:rsidRDefault="007037A2" w:rsidP="009A74F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70898">
              <w:rPr>
                <w:rFonts w:ascii="Calibri" w:hAnsi="Calibri" w:cs="Calibri"/>
              </w:rPr>
              <w:t>4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698CB" w14:textId="77777777" w:rsidR="007037A2" w:rsidRPr="00370898" w:rsidRDefault="007037A2" w:rsidP="009A74F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70898">
              <w:rPr>
                <w:rFonts w:ascii="Calibri" w:hAnsi="Calibri" w:cs="Calibri"/>
              </w:rPr>
              <w:t>58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09E2D" w14:textId="77777777" w:rsidR="007037A2" w:rsidRPr="00370898" w:rsidRDefault="007037A2" w:rsidP="009A74F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70898">
              <w:rPr>
                <w:rFonts w:ascii="Calibri" w:hAnsi="Calibri" w:cs="Calibri"/>
              </w:rPr>
              <w:t>-52.22 (-605.38, 500.94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11D0F" w14:textId="77777777" w:rsidR="007037A2" w:rsidRPr="00370898" w:rsidRDefault="007037A2" w:rsidP="009A74F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70898">
              <w:rPr>
                <w:rFonts w:ascii="Calibri" w:hAnsi="Calibri" w:cs="Calibri"/>
              </w:rPr>
              <w:t>0.85</w:t>
            </w:r>
          </w:p>
        </w:tc>
      </w:tr>
      <w:tr w:rsidR="007037A2" w:rsidRPr="00370898" w14:paraId="66328145" w14:textId="77777777" w:rsidTr="009A74F3">
        <w:trPr>
          <w:trHeight w:val="300"/>
        </w:trPr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7FB84" w14:textId="77777777" w:rsidR="007037A2" w:rsidRPr="00370898" w:rsidRDefault="007037A2" w:rsidP="009A74F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8C615" w14:textId="77777777" w:rsidR="007037A2" w:rsidRPr="00370898" w:rsidRDefault="007037A2" w:rsidP="009A74F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370898">
              <w:rPr>
                <w:rFonts w:ascii="Calibri" w:eastAsia="Times New Roman" w:hAnsi="Calibri" w:cs="Calibri"/>
              </w:rPr>
              <w:t>Thiazide or loop diuretic (use vs no use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3BFEA" w14:textId="77777777" w:rsidR="007037A2" w:rsidRPr="00370898" w:rsidRDefault="007037A2" w:rsidP="009A74F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70898">
              <w:rPr>
                <w:rFonts w:ascii="Calibri" w:hAnsi="Calibri" w:cs="Calibri"/>
              </w:rPr>
              <w:t>1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634E5" w14:textId="77777777" w:rsidR="007037A2" w:rsidRPr="00370898" w:rsidRDefault="007037A2" w:rsidP="009A74F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70898">
              <w:rPr>
                <w:rFonts w:ascii="Calibri" w:hAnsi="Calibri" w:cs="Calibri"/>
              </w:rPr>
              <w:t>80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81A92" w14:textId="77777777" w:rsidR="007037A2" w:rsidRPr="00370898" w:rsidRDefault="007037A2" w:rsidP="009A74F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70898">
              <w:rPr>
                <w:rFonts w:ascii="Calibri" w:hAnsi="Calibri" w:cs="Calibri"/>
              </w:rPr>
              <w:t>547.35 (-151.52, 1246.23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02F46" w14:textId="77777777" w:rsidR="007037A2" w:rsidRPr="00370898" w:rsidRDefault="007037A2" w:rsidP="009A74F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70898">
              <w:rPr>
                <w:rFonts w:ascii="Calibri" w:hAnsi="Calibri" w:cs="Calibri"/>
              </w:rPr>
              <w:t>0.12</w:t>
            </w:r>
          </w:p>
        </w:tc>
      </w:tr>
      <w:tr w:rsidR="007037A2" w:rsidRPr="00370898" w14:paraId="74540FC4" w14:textId="77777777" w:rsidTr="009A74F3">
        <w:trPr>
          <w:trHeight w:val="300"/>
        </w:trPr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62330" w14:textId="77777777" w:rsidR="007037A2" w:rsidRPr="00370898" w:rsidRDefault="007037A2" w:rsidP="009A74F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0AA3A" w14:textId="77777777" w:rsidR="007037A2" w:rsidRPr="00370898" w:rsidRDefault="007037A2" w:rsidP="009A74F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370898">
              <w:rPr>
                <w:rFonts w:ascii="Calibri" w:eastAsia="Times New Roman" w:hAnsi="Calibri" w:cs="Calibri"/>
              </w:rPr>
              <w:t>Calcium channel blocker (use vs no use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F38FA" w14:textId="77777777" w:rsidR="007037A2" w:rsidRPr="00370898" w:rsidRDefault="007037A2" w:rsidP="009A74F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70898">
              <w:rPr>
                <w:rFonts w:ascii="Calibri" w:hAnsi="Calibri" w:cs="Calibri"/>
              </w:rPr>
              <w:t>2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9BAB8" w14:textId="77777777" w:rsidR="007037A2" w:rsidRPr="00370898" w:rsidRDefault="007037A2" w:rsidP="009A74F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70898">
              <w:rPr>
                <w:rFonts w:ascii="Calibri" w:hAnsi="Calibri" w:cs="Calibri"/>
              </w:rPr>
              <w:t>75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CEDE7" w14:textId="77777777" w:rsidR="007037A2" w:rsidRPr="00370898" w:rsidRDefault="007037A2" w:rsidP="009A74F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70898">
              <w:rPr>
                <w:rFonts w:ascii="Calibri" w:hAnsi="Calibri" w:cs="Calibri"/>
              </w:rPr>
              <w:t>-562.25 (-1203.60, 79.09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F6E36" w14:textId="77777777" w:rsidR="007037A2" w:rsidRPr="00370898" w:rsidRDefault="007037A2" w:rsidP="009A74F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70898">
              <w:rPr>
                <w:rFonts w:ascii="Calibri" w:hAnsi="Calibri" w:cs="Calibri"/>
              </w:rPr>
              <w:t>0.085</w:t>
            </w:r>
          </w:p>
        </w:tc>
      </w:tr>
      <w:tr w:rsidR="007037A2" w:rsidRPr="00370898" w14:paraId="287FA00C" w14:textId="77777777" w:rsidTr="009A74F3">
        <w:trPr>
          <w:trHeight w:val="300"/>
        </w:trPr>
        <w:tc>
          <w:tcPr>
            <w:tcW w:w="43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DBFAC" w14:textId="77777777" w:rsidR="007037A2" w:rsidRPr="00370898" w:rsidRDefault="007037A2" w:rsidP="009A74F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370898">
              <w:rPr>
                <w:rFonts w:ascii="Calibri" w:eastAsia="Times New Roman" w:hAnsi="Calibri" w:cs="Calibri"/>
                <w:b/>
                <w:bCs/>
              </w:rPr>
              <w:t>Change in velocity time integral, unit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F11DC" w14:textId="77777777" w:rsidR="007037A2" w:rsidRPr="00370898" w:rsidRDefault="007037A2" w:rsidP="009A74F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CFFBC" w14:textId="77777777" w:rsidR="007037A2" w:rsidRPr="00370898" w:rsidRDefault="007037A2" w:rsidP="009A7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BAED4" w14:textId="77777777" w:rsidR="007037A2" w:rsidRPr="00370898" w:rsidRDefault="007037A2" w:rsidP="009A7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EEB8E" w14:textId="77777777" w:rsidR="007037A2" w:rsidRPr="00370898" w:rsidRDefault="007037A2" w:rsidP="009A7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037A2" w:rsidRPr="00370898" w14:paraId="72F7074D" w14:textId="77777777" w:rsidTr="009A74F3">
        <w:trPr>
          <w:trHeight w:val="300"/>
        </w:trPr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BB0B2" w14:textId="77777777" w:rsidR="007037A2" w:rsidRPr="00370898" w:rsidRDefault="007037A2" w:rsidP="009A7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66950" w14:textId="77777777" w:rsidR="007037A2" w:rsidRPr="00370898" w:rsidRDefault="007037A2" w:rsidP="009A74F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370898">
              <w:rPr>
                <w:rFonts w:ascii="Calibri" w:eastAsia="Times New Roman" w:hAnsi="Calibri" w:cs="Calibri"/>
              </w:rPr>
              <w:t>ACE/ARB (use vs no use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31B4C" w14:textId="77777777" w:rsidR="007037A2" w:rsidRPr="00370898" w:rsidRDefault="007037A2" w:rsidP="009A74F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70898">
              <w:rPr>
                <w:rFonts w:ascii="Calibri" w:hAnsi="Calibri" w:cs="Calibri"/>
              </w:rPr>
              <w:t>4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B088D" w14:textId="77777777" w:rsidR="007037A2" w:rsidRPr="00370898" w:rsidRDefault="007037A2" w:rsidP="009A74F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70898">
              <w:rPr>
                <w:rFonts w:ascii="Calibri" w:hAnsi="Calibri" w:cs="Calibri"/>
              </w:rPr>
              <w:t>53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3F02C" w14:textId="77777777" w:rsidR="007037A2" w:rsidRPr="00370898" w:rsidRDefault="007037A2" w:rsidP="009A74F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70898">
              <w:rPr>
                <w:rFonts w:ascii="Calibri" w:hAnsi="Calibri" w:cs="Calibri"/>
              </w:rPr>
              <w:t>0.63 (-1.56, 2.82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1B7DB" w14:textId="77777777" w:rsidR="007037A2" w:rsidRPr="00370898" w:rsidRDefault="007037A2" w:rsidP="009A74F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70898">
              <w:rPr>
                <w:rFonts w:ascii="Calibri" w:hAnsi="Calibri" w:cs="Calibri"/>
              </w:rPr>
              <w:t>0.57</w:t>
            </w:r>
          </w:p>
        </w:tc>
      </w:tr>
      <w:tr w:rsidR="007037A2" w:rsidRPr="00370898" w14:paraId="36A55E13" w14:textId="77777777" w:rsidTr="009A74F3">
        <w:trPr>
          <w:trHeight w:val="300"/>
        </w:trPr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FFE67" w14:textId="77777777" w:rsidR="007037A2" w:rsidRPr="00370898" w:rsidRDefault="007037A2" w:rsidP="009A74F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F5868" w14:textId="77777777" w:rsidR="007037A2" w:rsidRPr="00370898" w:rsidRDefault="007037A2" w:rsidP="009A74F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370898">
              <w:rPr>
                <w:rFonts w:ascii="Calibri" w:eastAsia="Times New Roman" w:hAnsi="Calibri" w:cs="Calibri"/>
              </w:rPr>
              <w:t>Beta blocker (users vs no use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F8751" w14:textId="77777777" w:rsidR="007037A2" w:rsidRPr="00370898" w:rsidRDefault="007037A2" w:rsidP="009A74F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70898">
              <w:rPr>
                <w:rFonts w:ascii="Calibri" w:hAnsi="Calibri" w:cs="Calibri"/>
              </w:rPr>
              <w:t>4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6F9E1" w14:textId="77777777" w:rsidR="007037A2" w:rsidRPr="00370898" w:rsidRDefault="007037A2" w:rsidP="009A74F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70898">
              <w:rPr>
                <w:rFonts w:ascii="Calibri" w:hAnsi="Calibri" w:cs="Calibri"/>
              </w:rPr>
              <w:t>58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D0334" w14:textId="77777777" w:rsidR="007037A2" w:rsidRPr="00370898" w:rsidRDefault="007037A2" w:rsidP="009A74F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70898">
              <w:rPr>
                <w:rFonts w:ascii="Calibri" w:hAnsi="Calibri" w:cs="Calibri"/>
              </w:rPr>
              <w:t>0.43 (-1.70, 2.56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0D342" w14:textId="77777777" w:rsidR="007037A2" w:rsidRPr="00370898" w:rsidRDefault="007037A2" w:rsidP="009A74F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70898">
              <w:rPr>
                <w:rFonts w:ascii="Calibri" w:hAnsi="Calibri" w:cs="Calibri"/>
              </w:rPr>
              <w:t>0.69</w:t>
            </w:r>
          </w:p>
        </w:tc>
      </w:tr>
      <w:tr w:rsidR="007037A2" w:rsidRPr="00370898" w14:paraId="5637157E" w14:textId="77777777" w:rsidTr="009A74F3">
        <w:trPr>
          <w:trHeight w:val="300"/>
        </w:trPr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6C33E" w14:textId="77777777" w:rsidR="007037A2" w:rsidRPr="00370898" w:rsidRDefault="007037A2" w:rsidP="009A74F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CC7CF" w14:textId="77777777" w:rsidR="007037A2" w:rsidRPr="00370898" w:rsidRDefault="007037A2" w:rsidP="009A74F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370898">
              <w:rPr>
                <w:rFonts w:ascii="Calibri" w:eastAsia="Times New Roman" w:hAnsi="Calibri" w:cs="Calibri"/>
              </w:rPr>
              <w:t>Thiazide or loop diuretic (use vs no use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A496F" w14:textId="77777777" w:rsidR="007037A2" w:rsidRPr="00370898" w:rsidRDefault="007037A2" w:rsidP="009A74F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70898">
              <w:rPr>
                <w:rFonts w:ascii="Calibri" w:hAnsi="Calibri" w:cs="Calibri"/>
              </w:rPr>
              <w:t>1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00896" w14:textId="77777777" w:rsidR="007037A2" w:rsidRPr="00370898" w:rsidRDefault="007037A2" w:rsidP="009A74F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70898">
              <w:rPr>
                <w:rFonts w:ascii="Calibri" w:hAnsi="Calibri" w:cs="Calibri"/>
              </w:rPr>
              <w:t>80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60D21" w14:textId="77777777" w:rsidR="007037A2" w:rsidRPr="00370898" w:rsidRDefault="007037A2" w:rsidP="009A74F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70898">
              <w:rPr>
                <w:rFonts w:ascii="Calibri" w:hAnsi="Calibri" w:cs="Calibri"/>
              </w:rPr>
              <w:t>2.87 (0.20, 5.53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26C06" w14:textId="77777777" w:rsidR="007037A2" w:rsidRPr="00370898" w:rsidRDefault="007037A2" w:rsidP="009A74F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70898">
              <w:rPr>
                <w:rFonts w:ascii="Calibri" w:hAnsi="Calibri" w:cs="Calibri"/>
              </w:rPr>
              <w:t>0.035</w:t>
            </w:r>
          </w:p>
        </w:tc>
      </w:tr>
      <w:tr w:rsidR="007037A2" w:rsidRPr="00370898" w14:paraId="5FA1AEB2" w14:textId="77777777" w:rsidTr="009A74F3">
        <w:trPr>
          <w:trHeight w:val="300"/>
        </w:trPr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07198" w14:textId="77777777" w:rsidR="007037A2" w:rsidRPr="00370898" w:rsidRDefault="007037A2" w:rsidP="009A74F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2A07F" w14:textId="77777777" w:rsidR="007037A2" w:rsidRPr="00370898" w:rsidRDefault="007037A2" w:rsidP="009A74F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370898">
              <w:rPr>
                <w:rFonts w:ascii="Calibri" w:eastAsia="Times New Roman" w:hAnsi="Calibri" w:cs="Calibri"/>
              </w:rPr>
              <w:t>Calcium channel blocker (use vs no use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3FE88" w14:textId="77777777" w:rsidR="007037A2" w:rsidRPr="00370898" w:rsidRDefault="007037A2" w:rsidP="009A74F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70898">
              <w:rPr>
                <w:rFonts w:ascii="Calibri" w:hAnsi="Calibri" w:cs="Calibri"/>
              </w:rPr>
              <w:t>2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86B70" w14:textId="77777777" w:rsidR="007037A2" w:rsidRPr="00370898" w:rsidRDefault="007037A2" w:rsidP="009A74F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70898">
              <w:rPr>
                <w:rFonts w:ascii="Calibri" w:hAnsi="Calibri" w:cs="Calibri"/>
              </w:rPr>
              <w:t>75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EA531" w14:textId="77777777" w:rsidR="007037A2" w:rsidRPr="00370898" w:rsidRDefault="007037A2" w:rsidP="009A74F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70898">
              <w:rPr>
                <w:rFonts w:ascii="Calibri" w:hAnsi="Calibri" w:cs="Calibri"/>
              </w:rPr>
              <w:t>-1.96 (-4.44, 0.52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42C3A" w14:textId="77777777" w:rsidR="007037A2" w:rsidRPr="00370898" w:rsidRDefault="007037A2" w:rsidP="009A74F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70898">
              <w:rPr>
                <w:rFonts w:ascii="Calibri" w:hAnsi="Calibri" w:cs="Calibri"/>
              </w:rPr>
              <w:t>0.12</w:t>
            </w:r>
          </w:p>
        </w:tc>
      </w:tr>
      <w:tr w:rsidR="007037A2" w:rsidRPr="00370898" w14:paraId="601A9CD4" w14:textId="77777777" w:rsidTr="009A74F3">
        <w:trPr>
          <w:trHeight w:val="300"/>
        </w:trPr>
        <w:tc>
          <w:tcPr>
            <w:tcW w:w="43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7C5CB" w14:textId="77777777" w:rsidR="007037A2" w:rsidRPr="00370898" w:rsidRDefault="007037A2" w:rsidP="009A74F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370898">
              <w:rPr>
                <w:rFonts w:ascii="Calibri" w:eastAsia="Times New Roman" w:hAnsi="Calibri" w:cs="Calibri"/>
                <w:b/>
                <w:bCs/>
              </w:rPr>
              <w:t>Change in heart rate, beats per minut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BE280" w14:textId="77777777" w:rsidR="007037A2" w:rsidRPr="00370898" w:rsidRDefault="007037A2" w:rsidP="009A74F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D159A" w14:textId="77777777" w:rsidR="007037A2" w:rsidRPr="00370898" w:rsidRDefault="007037A2" w:rsidP="009A7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28B44" w14:textId="77777777" w:rsidR="007037A2" w:rsidRPr="00370898" w:rsidRDefault="007037A2" w:rsidP="009A7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56CC6" w14:textId="77777777" w:rsidR="007037A2" w:rsidRPr="00370898" w:rsidRDefault="007037A2" w:rsidP="009A7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037A2" w:rsidRPr="00370898" w14:paraId="603DDA79" w14:textId="77777777" w:rsidTr="009A74F3">
        <w:trPr>
          <w:trHeight w:val="300"/>
        </w:trPr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F53FE" w14:textId="77777777" w:rsidR="007037A2" w:rsidRPr="00370898" w:rsidRDefault="007037A2" w:rsidP="009A7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63575" w14:textId="77777777" w:rsidR="007037A2" w:rsidRPr="00370898" w:rsidRDefault="007037A2" w:rsidP="009A74F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370898">
              <w:rPr>
                <w:rFonts w:ascii="Calibri" w:eastAsia="Times New Roman" w:hAnsi="Calibri" w:cs="Calibri"/>
              </w:rPr>
              <w:t>ACE/ARB (use vs no use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D787C" w14:textId="77777777" w:rsidR="007037A2" w:rsidRPr="00370898" w:rsidRDefault="007037A2" w:rsidP="009A74F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70898">
              <w:rPr>
                <w:rFonts w:ascii="Calibri" w:hAnsi="Calibri" w:cs="Calibri"/>
              </w:rPr>
              <w:t>4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4029E" w14:textId="77777777" w:rsidR="007037A2" w:rsidRPr="00370898" w:rsidRDefault="007037A2" w:rsidP="009A74F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70898">
              <w:rPr>
                <w:rFonts w:ascii="Calibri" w:hAnsi="Calibri" w:cs="Calibri"/>
              </w:rPr>
              <w:t>53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52B82" w14:textId="77777777" w:rsidR="007037A2" w:rsidRPr="00370898" w:rsidRDefault="007037A2" w:rsidP="009A74F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70898">
              <w:rPr>
                <w:rFonts w:ascii="Calibri" w:hAnsi="Calibri" w:cs="Calibri"/>
              </w:rPr>
              <w:t>-2.27 (-6.20, 1.66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2F856" w14:textId="77777777" w:rsidR="007037A2" w:rsidRPr="00370898" w:rsidRDefault="007037A2" w:rsidP="009A74F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70898">
              <w:rPr>
                <w:rFonts w:ascii="Calibri" w:hAnsi="Calibri" w:cs="Calibri"/>
              </w:rPr>
              <w:t>0.25</w:t>
            </w:r>
          </w:p>
        </w:tc>
      </w:tr>
      <w:tr w:rsidR="007037A2" w:rsidRPr="00370898" w14:paraId="44543FD7" w14:textId="77777777" w:rsidTr="009A74F3">
        <w:trPr>
          <w:trHeight w:val="300"/>
        </w:trPr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34F11" w14:textId="77777777" w:rsidR="007037A2" w:rsidRPr="00370898" w:rsidRDefault="007037A2" w:rsidP="009A74F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D035C" w14:textId="77777777" w:rsidR="007037A2" w:rsidRPr="00370898" w:rsidRDefault="007037A2" w:rsidP="009A74F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370898">
              <w:rPr>
                <w:rFonts w:ascii="Calibri" w:eastAsia="Times New Roman" w:hAnsi="Calibri" w:cs="Calibri"/>
              </w:rPr>
              <w:t>Beta blocker (users vs no use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6C57F" w14:textId="77777777" w:rsidR="007037A2" w:rsidRPr="00370898" w:rsidRDefault="007037A2" w:rsidP="009A74F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70898">
              <w:rPr>
                <w:rFonts w:ascii="Calibri" w:hAnsi="Calibri" w:cs="Calibri"/>
              </w:rPr>
              <w:t>4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39AB1" w14:textId="77777777" w:rsidR="007037A2" w:rsidRPr="00370898" w:rsidRDefault="007037A2" w:rsidP="009A74F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70898">
              <w:rPr>
                <w:rFonts w:ascii="Calibri" w:hAnsi="Calibri" w:cs="Calibri"/>
              </w:rPr>
              <w:t>58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22E06" w14:textId="77777777" w:rsidR="007037A2" w:rsidRPr="00370898" w:rsidRDefault="007037A2" w:rsidP="009A74F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70898">
              <w:rPr>
                <w:rFonts w:ascii="Calibri" w:hAnsi="Calibri" w:cs="Calibri"/>
              </w:rPr>
              <w:t>-3.31 (-7.10, 0.48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C7F17" w14:textId="77777777" w:rsidR="007037A2" w:rsidRPr="00370898" w:rsidRDefault="007037A2" w:rsidP="009A74F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70898">
              <w:rPr>
                <w:rFonts w:ascii="Calibri" w:hAnsi="Calibri" w:cs="Calibri"/>
              </w:rPr>
              <w:t>0.086</w:t>
            </w:r>
          </w:p>
        </w:tc>
      </w:tr>
      <w:tr w:rsidR="007037A2" w:rsidRPr="00370898" w14:paraId="561BAA79" w14:textId="77777777" w:rsidTr="009A74F3">
        <w:trPr>
          <w:trHeight w:val="300"/>
        </w:trPr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1F491" w14:textId="77777777" w:rsidR="007037A2" w:rsidRPr="00370898" w:rsidRDefault="007037A2" w:rsidP="009A74F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05A3D" w14:textId="77777777" w:rsidR="007037A2" w:rsidRPr="00370898" w:rsidRDefault="007037A2" w:rsidP="009A74F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370898">
              <w:rPr>
                <w:rFonts w:ascii="Calibri" w:eastAsia="Times New Roman" w:hAnsi="Calibri" w:cs="Calibri"/>
              </w:rPr>
              <w:t>Thiazide or loop diuretic (use vs no use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27780" w14:textId="77777777" w:rsidR="007037A2" w:rsidRPr="00370898" w:rsidRDefault="007037A2" w:rsidP="009A74F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70898">
              <w:rPr>
                <w:rFonts w:ascii="Calibri" w:hAnsi="Calibri" w:cs="Calibri"/>
              </w:rPr>
              <w:t>1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F632F" w14:textId="77777777" w:rsidR="007037A2" w:rsidRPr="00370898" w:rsidRDefault="007037A2" w:rsidP="009A74F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70898">
              <w:rPr>
                <w:rFonts w:ascii="Calibri" w:hAnsi="Calibri" w:cs="Calibri"/>
              </w:rPr>
              <w:t>80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CDB51" w14:textId="77777777" w:rsidR="007037A2" w:rsidRPr="00370898" w:rsidRDefault="007037A2" w:rsidP="009A74F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70898">
              <w:rPr>
                <w:rFonts w:ascii="Calibri" w:hAnsi="Calibri" w:cs="Calibri"/>
              </w:rPr>
              <w:t>-1.61 (-6.52, 3.31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672B7" w14:textId="77777777" w:rsidR="007037A2" w:rsidRPr="00370898" w:rsidRDefault="007037A2" w:rsidP="009A74F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70898">
              <w:rPr>
                <w:rFonts w:ascii="Calibri" w:hAnsi="Calibri" w:cs="Calibri"/>
              </w:rPr>
              <w:t>0.52</w:t>
            </w:r>
          </w:p>
        </w:tc>
      </w:tr>
      <w:tr w:rsidR="007037A2" w:rsidRPr="00370898" w14:paraId="6BCB2984" w14:textId="77777777" w:rsidTr="009A74F3">
        <w:trPr>
          <w:trHeight w:val="300"/>
        </w:trPr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7D58B" w14:textId="77777777" w:rsidR="007037A2" w:rsidRPr="00370898" w:rsidRDefault="007037A2" w:rsidP="009A74F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843C8" w14:textId="77777777" w:rsidR="007037A2" w:rsidRPr="00370898" w:rsidRDefault="007037A2" w:rsidP="009A74F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370898">
              <w:rPr>
                <w:rFonts w:ascii="Calibri" w:eastAsia="Times New Roman" w:hAnsi="Calibri" w:cs="Calibri"/>
              </w:rPr>
              <w:t>Calcium channel blocker (use vs no use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D4D76" w14:textId="77777777" w:rsidR="007037A2" w:rsidRPr="00370898" w:rsidRDefault="007037A2" w:rsidP="009A74F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70898">
              <w:rPr>
                <w:rFonts w:ascii="Calibri" w:hAnsi="Calibri" w:cs="Calibri"/>
              </w:rPr>
              <w:t>2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180CE" w14:textId="77777777" w:rsidR="007037A2" w:rsidRPr="00370898" w:rsidRDefault="007037A2" w:rsidP="009A74F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70898">
              <w:rPr>
                <w:rFonts w:ascii="Calibri" w:hAnsi="Calibri" w:cs="Calibri"/>
              </w:rPr>
              <w:t>75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74FFA" w14:textId="77777777" w:rsidR="007037A2" w:rsidRPr="00370898" w:rsidRDefault="007037A2" w:rsidP="009A74F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70898">
              <w:rPr>
                <w:rFonts w:ascii="Calibri" w:hAnsi="Calibri" w:cs="Calibri"/>
              </w:rPr>
              <w:t>-1.02 (-5.55, 3.51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40E72" w14:textId="77777777" w:rsidR="007037A2" w:rsidRPr="00370898" w:rsidRDefault="007037A2" w:rsidP="009A74F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70898">
              <w:rPr>
                <w:rFonts w:ascii="Calibri" w:hAnsi="Calibri" w:cs="Calibri"/>
              </w:rPr>
              <w:t>0.66</w:t>
            </w:r>
          </w:p>
        </w:tc>
      </w:tr>
      <w:tr w:rsidR="007037A2" w:rsidRPr="00370898" w14:paraId="333F10D4" w14:textId="77777777" w:rsidTr="009A74F3">
        <w:trPr>
          <w:trHeight w:val="300"/>
        </w:trPr>
        <w:tc>
          <w:tcPr>
            <w:tcW w:w="43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4A1C4" w14:textId="77777777" w:rsidR="007037A2" w:rsidRPr="00370898" w:rsidRDefault="007037A2" w:rsidP="009A74F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370898">
              <w:rPr>
                <w:rFonts w:ascii="Calibri" w:eastAsia="Times New Roman" w:hAnsi="Calibri" w:cs="Calibri"/>
                <w:b/>
                <w:bCs/>
              </w:rPr>
              <w:t>Left ventricular outflow diameter, c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EBCF0" w14:textId="77777777" w:rsidR="007037A2" w:rsidRPr="00370898" w:rsidRDefault="007037A2" w:rsidP="009A74F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309D9" w14:textId="77777777" w:rsidR="007037A2" w:rsidRPr="00370898" w:rsidRDefault="007037A2" w:rsidP="009A7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D8853" w14:textId="77777777" w:rsidR="007037A2" w:rsidRPr="00370898" w:rsidRDefault="007037A2" w:rsidP="009A7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39E5D" w14:textId="77777777" w:rsidR="007037A2" w:rsidRPr="00370898" w:rsidRDefault="007037A2" w:rsidP="009A7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037A2" w:rsidRPr="00370898" w14:paraId="7BA6ED36" w14:textId="77777777" w:rsidTr="009A74F3">
        <w:trPr>
          <w:trHeight w:val="300"/>
        </w:trPr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573F4" w14:textId="77777777" w:rsidR="007037A2" w:rsidRPr="00370898" w:rsidRDefault="007037A2" w:rsidP="009A7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E106F" w14:textId="77777777" w:rsidR="007037A2" w:rsidRPr="00370898" w:rsidRDefault="007037A2" w:rsidP="009A74F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370898">
              <w:rPr>
                <w:rFonts w:ascii="Calibri" w:eastAsia="Times New Roman" w:hAnsi="Calibri" w:cs="Calibri"/>
              </w:rPr>
              <w:t>ACE/ARB (use vs no use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96664" w14:textId="77777777" w:rsidR="007037A2" w:rsidRPr="00370898" w:rsidRDefault="007037A2" w:rsidP="009A74F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70898">
              <w:rPr>
                <w:rFonts w:ascii="Calibri" w:hAnsi="Calibri" w:cs="Calibri"/>
              </w:rPr>
              <w:t>4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9CBAB" w14:textId="77777777" w:rsidR="007037A2" w:rsidRPr="00370898" w:rsidRDefault="007037A2" w:rsidP="009A74F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70898">
              <w:rPr>
                <w:rFonts w:ascii="Calibri" w:hAnsi="Calibri" w:cs="Calibri"/>
              </w:rPr>
              <w:t>53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72194" w14:textId="77777777" w:rsidR="007037A2" w:rsidRPr="00370898" w:rsidRDefault="007037A2" w:rsidP="009A74F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70898">
              <w:rPr>
                <w:rFonts w:ascii="Calibri" w:hAnsi="Calibri" w:cs="Calibri"/>
              </w:rPr>
              <w:t>0.08 (-0.00, 0.16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02F65" w14:textId="77777777" w:rsidR="007037A2" w:rsidRPr="00370898" w:rsidRDefault="007037A2" w:rsidP="009A74F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70898">
              <w:rPr>
                <w:rFonts w:ascii="Calibri" w:hAnsi="Calibri" w:cs="Calibri"/>
              </w:rPr>
              <w:t>0.058</w:t>
            </w:r>
          </w:p>
        </w:tc>
      </w:tr>
      <w:tr w:rsidR="007037A2" w:rsidRPr="00370898" w14:paraId="4E640CC8" w14:textId="77777777" w:rsidTr="009A74F3">
        <w:trPr>
          <w:trHeight w:val="300"/>
        </w:trPr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7214F" w14:textId="77777777" w:rsidR="007037A2" w:rsidRPr="00370898" w:rsidRDefault="007037A2" w:rsidP="009A74F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5B4BB" w14:textId="77777777" w:rsidR="007037A2" w:rsidRPr="00370898" w:rsidRDefault="007037A2" w:rsidP="009A74F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370898">
              <w:rPr>
                <w:rFonts w:ascii="Calibri" w:eastAsia="Times New Roman" w:hAnsi="Calibri" w:cs="Calibri"/>
              </w:rPr>
              <w:t>Beta blocker (users vs no use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34C65" w14:textId="77777777" w:rsidR="007037A2" w:rsidRPr="00370898" w:rsidRDefault="007037A2" w:rsidP="009A74F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70898">
              <w:rPr>
                <w:rFonts w:ascii="Calibri" w:hAnsi="Calibri" w:cs="Calibri"/>
              </w:rPr>
              <w:t>4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665BA" w14:textId="77777777" w:rsidR="007037A2" w:rsidRPr="00370898" w:rsidRDefault="007037A2" w:rsidP="009A74F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70898">
              <w:rPr>
                <w:rFonts w:ascii="Calibri" w:hAnsi="Calibri" w:cs="Calibri"/>
              </w:rPr>
              <w:t>58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982C4" w14:textId="77777777" w:rsidR="007037A2" w:rsidRPr="00370898" w:rsidRDefault="007037A2" w:rsidP="009A74F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70898">
              <w:rPr>
                <w:rFonts w:ascii="Calibri" w:hAnsi="Calibri" w:cs="Calibri"/>
              </w:rPr>
              <w:t>0.05 (-0.03, 0.13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A45C9" w14:textId="77777777" w:rsidR="007037A2" w:rsidRPr="00370898" w:rsidRDefault="007037A2" w:rsidP="009A74F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70898">
              <w:rPr>
                <w:rFonts w:ascii="Calibri" w:hAnsi="Calibri" w:cs="Calibri"/>
              </w:rPr>
              <w:t>0.21</w:t>
            </w:r>
          </w:p>
        </w:tc>
      </w:tr>
      <w:tr w:rsidR="007037A2" w:rsidRPr="00370898" w14:paraId="1D200C63" w14:textId="77777777" w:rsidTr="009A74F3">
        <w:trPr>
          <w:trHeight w:val="300"/>
        </w:trPr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B298C" w14:textId="77777777" w:rsidR="007037A2" w:rsidRPr="00370898" w:rsidRDefault="007037A2" w:rsidP="009A74F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5D858" w14:textId="77777777" w:rsidR="007037A2" w:rsidRPr="00370898" w:rsidRDefault="007037A2" w:rsidP="009A74F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370898">
              <w:rPr>
                <w:rFonts w:ascii="Calibri" w:eastAsia="Times New Roman" w:hAnsi="Calibri" w:cs="Calibri"/>
              </w:rPr>
              <w:t>Thiazide or loop diuretic (use vs no use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984CD" w14:textId="77777777" w:rsidR="007037A2" w:rsidRPr="00370898" w:rsidRDefault="007037A2" w:rsidP="009A74F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70898">
              <w:rPr>
                <w:rFonts w:ascii="Calibri" w:hAnsi="Calibri" w:cs="Calibri"/>
              </w:rPr>
              <w:t>1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8AEB3" w14:textId="77777777" w:rsidR="007037A2" w:rsidRPr="00370898" w:rsidRDefault="007037A2" w:rsidP="009A74F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70898">
              <w:rPr>
                <w:rFonts w:ascii="Calibri" w:hAnsi="Calibri" w:cs="Calibri"/>
              </w:rPr>
              <w:t>80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2D72D" w14:textId="77777777" w:rsidR="007037A2" w:rsidRPr="00370898" w:rsidRDefault="007037A2" w:rsidP="009A74F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70898">
              <w:rPr>
                <w:rFonts w:ascii="Calibri" w:hAnsi="Calibri" w:cs="Calibri"/>
              </w:rPr>
              <w:t>0.07 (-0.03, 0.17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5C47F" w14:textId="77777777" w:rsidR="007037A2" w:rsidRPr="00370898" w:rsidRDefault="007037A2" w:rsidP="009A74F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70898">
              <w:rPr>
                <w:rFonts w:ascii="Calibri" w:hAnsi="Calibri" w:cs="Calibri"/>
              </w:rPr>
              <w:t>0.15</w:t>
            </w:r>
          </w:p>
        </w:tc>
      </w:tr>
      <w:tr w:rsidR="007037A2" w:rsidRPr="00370898" w14:paraId="2A248221" w14:textId="77777777" w:rsidTr="009A74F3">
        <w:trPr>
          <w:trHeight w:val="300"/>
        </w:trPr>
        <w:tc>
          <w:tcPr>
            <w:tcW w:w="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87FA0B" w14:textId="77777777" w:rsidR="007037A2" w:rsidRPr="00370898" w:rsidRDefault="007037A2" w:rsidP="009A74F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370898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4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906E29" w14:textId="77777777" w:rsidR="007037A2" w:rsidRPr="00370898" w:rsidRDefault="007037A2" w:rsidP="009A74F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370898">
              <w:rPr>
                <w:rFonts w:ascii="Calibri" w:eastAsia="Times New Roman" w:hAnsi="Calibri" w:cs="Calibri"/>
              </w:rPr>
              <w:t>Calcium channel blocker (use vs no use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DEDF9B" w14:textId="77777777" w:rsidR="007037A2" w:rsidRPr="00370898" w:rsidRDefault="007037A2" w:rsidP="009A74F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70898">
              <w:rPr>
                <w:rFonts w:ascii="Calibri" w:hAnsi="Calibri" w:cs="Calibri"/>
              </w:rPr>
              <w:t>23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350671" w14:textId="77777777" w:rsidR="007037A2" w:rsidRPr="00370898" w:rsidRDefault="007037A2" w:rsidP="009A74F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70898">
              <w:rPr>
                <w:rFonts w:ascii="Calibri" w:hAnsi="Calibri" w:cs="Calibri"/>
              </w:rPr>
              <w:t>75</w:t>
            </w:r>
          </w:p>
        </w:tc>
        <w:tc>
          <w:tcPr>
            <w:tcW w:w="3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44DB52" w14:textId="77777777" w:rsidR="007037A2" w:rsidRPr="00370898" w:rsidRDefault="007037A2" w:rsidP="009A74F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70898">
              <w:rPr>
                <w:rFonts w:ascii="Calibri" w:hAnsi="Calibri" w:cs="Calibri"/>
              </w:rPr>
              <w:t>0.05 (-0.05, 0.14)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9E8A18" w14:textId="77777777" w:rsidR="007037A2" w:rsidRPr="00370898" w:rsidRDefault="007037A2" w:rsidP="009A74F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70898">
              <w:rPr>
                <w:rFonts w:ascii="Calibri" w:hAnsi="Calibri" w:cs="Calibri"/>
              </w:rPr>
              <w:t>0.33</w:t>
            </w:r>
          </w:p>
        </w:tc>
      </w:tr>
      <w:tr w:rsidR="007037A2" w:rsidRPr="00370898" w14:paraId="1842030D" w14:textId="77777777" w:rsidTr="009A74F3">
        <w:trPr>
          <w:trHeight w:val="300"/>
        </w:trPr>
        <w:tc>
          <w:tcPr>
            <w:tcW w:w="100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0E36F" w14:textId="77777777" w:rsidR="007037A2" w:rsidRPr="00370898" w:rsidRDefault="007037A2" w:rsidP="009A74F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370898">
              <w:rPr>
                <w:rFonts w:ascii="Calibri" w:eastAsia="Times New Roman" w:hAnsi="Calibri" w:cs="Calibri"/>
              </w:rPr>
              <w:t>Abbreviations: ACE/ARB, angiotensin converting enzyme inhibitor or angiotensin II receptor blocker; CI, confidence interval</w:t>
            </w:r>
          </w:p>
        </w:tc>
      </w:tr>
      <w:tr w:rsidR="007037A2" w:rsidRPr="00370898" w14:paraId="74403667" w14:textId="77777777" w:rsidTr="009A74F3">
        <w:trPr>
          <w:trHeight w:val="300"/>
        </w:trPr>
        <w:tc>
          <w:tcPr>
            <w:tcW w:w="932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BC883" w14:textId="77777777" w:rsidR="007037A2" w:rsidRPr="00370898" w:rsidRDefault="007037A2" w:rsidP="009A74F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370898">
              <w:rPr>
                <w:rFonts w:ascii="Calibri" w:eastAsia="Times New Roman" w:hAnsi="Calibri" w:cs="Calibri"/>
              </w:rPr>
              <w:t>Linear regression adjusted for age and female sex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82BAC" w14:textId="77777777" w:rsidR="007037A2" w:rsidRPr="00370898" w:rsidRDefault="007037A2" w:rsidP="009A74F3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</w:tr>
    </w:tbl>
    <w:p w14:paraId="5E741436" w14:textId="77777777" w:rsidR="007037A2" w:rsidRPr="00370898" w:rsidRDefault="007037A2" w:rsidP="007037A2">
      <w:pPr>
        <w:spacing w:line="480" w:lineRule="auto"/>
        <w:rPr>
          <w:rFonts w:ascii="Times New Roman" w:hAnsi="Times New Roman" w:cs="Times New Roman"/>
          <w:sz w:val="28"/>
          <w:szCs w:val="24"/>
        </w:rPr>
      </w:pPr>
    </w:p>
    <w:p w14:paraId="771CC774" w14:textId="77777777" w:rsidR="007037A2" w:rsidRDefault="007037A2"/>
    <w:sectPr w:rsidR="007037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37A2"/>
    <w:rsid w:val="007037A2"/>
    <w:rsid w:val="00E152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A485CF"/>
  <w15:chartTrackingRefBased/>
  <w15:docId w15:val="{8DEC6EDE-8913-4F0C-8002-BC0724AF10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37A2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037A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037A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037A2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037A2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037A2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037A2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037A2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037A2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037A2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037A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037A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037A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037A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037A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037A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037A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037A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037A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037A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037A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037A2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037A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037A2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037A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037A2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037A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037A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037A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037A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077</Words>
  <Characters>6143</Characters>
  <Application>Microsoft Office Word</Application>
  <DocSecurity>0</DocSecurity>
  <Lines>51</Lines>
  <Paragraphs>14</Paragraphs>
  <ScaleCrop>false</ScaleCrop>
  <Company>Springer Nature</Company>
  <LinksUpToDate>false</LinksUpToDate>
  <CharactersWithSpaces>7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esha Rajwade</dc:creator>
  <cp:keywords/>
  <dc:description/>
  <cp:lastModifiedBy>Eesha Rajwade</cp:lastModifiedBy>
  <cp:revision>1</cp:revision>
  <dcterms:created xsi:type="dcterms:W3CDTF">2025-04-25T11:10:00Z</dcterms:created>
  <dcterms:modified xsi:type="dcterms:W3CDTF">2025-04-25T11:11:00Z</dcterms:modified>
</cp:coreProperties>
</file>